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793B8" w14:textId="317EADBD" w:rsidR="00A304D3" w:rsidRPr="007F1D17" w:rsidRDefault="00A304D3" w:rsidP="000F48B7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 w:rsidRPr="007F1D17">
        <w:rPr>
          <w:rFonts w:ascii="Arial" w:hAnsi="Arial" w:cs="Arial"/>
          <w:b/>
          <w:sz w:val="28"/>
          <w:szCs w:val="28"/>
          <w:lang w:val="en-GB"/>
        </w:rPr>
        <w:t>Practice patterns of dialysis access and outcomes in patients wait</w:t>
      </w:r>
      <w:r w:rsidR="007F1D17">
        <w:rPr>
          <w:rFonts w:ascii="Arial" w:hAnsi="Arial" w:cs="Arial"/>
          <w:b/>
          <w:sz w:val="28"/>
          <w:szCs w:val="28"/>
          <w:lang w:val="en-GB"/>
        </w:rPr>
        <w:t>-</w:t>
      </w:r>
      <w:r w:rsidRPr="007F1D17">
        <w:rPr>
          <w:rFonts w:ascii="Arial" w:hAnsi="Arial" w:cs="Arial"/>
          <w:b/>
          <w:sz w:val="28"/>
          <w:szCs w:val="28"/>
          <w:lang w:val="en-GB"/>
        </w:rPr>
        <w:t xml:space="preserve">listed </w:t>
      </w:r>
      <w:r w:rsidR="007F1D17">
        <w:rPr>
          <w:rFonts w:ascii="Arial" w:hAnsi="Arial" w:cs="Arial"/>
          <w:b/>
          <w:sz w:val="28"/>
          <w:szCs w:val="28"/>
          <w:lang w:val="en-GB"/>
        </w:rPr>
        <w:t xml:space="preserve">early </w:t>
      </w:r>
      <w:r w:rsidRPr="007F1D17">
        <w:rPr>
          <w:rFonts w:ascii="Arial" w:hAnsi="Arial" w:cs="Arial"/>
          <w:b/>
          <w:sz w:val="28"/>
          <w:szCs w:val="28"/>
          <w:lang w:val="en-GB"/>
        </w:rPr>
        <w:t>for kidney transplantation</w:t>
      </w:r>
    </w:p>
    <w:p w14:paraId="747ABEFE" w14:textId="77777777" w:rsidR="00511B34" w:rsidRPr="007F1D17" w:rsidRDefault="00511B34" w:rsidP="009D339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23FE0432" w14:textId="77777777" w:rsidR="00511B34" w:rsidRPr="007F1D17" w:rsidRDefault="00511B34" w:rsidP="00511B34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14:paraId="62F3B79F" w14:textId="77777777" w:rsidR="00511B34" w:rsidRPr="007F1D17" w:rsidRDefault="00511B34" w:rsidP="00511B34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14:paraId="3AD83736" w14:textId="77777777" w:rsidR="00511B34" w:rsidRPr="007F1D17" w:rsidRDefault="00511B34" w:rsidP="00511B34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 w:rsidRPr="007F1D17">
        <w:rPr>
          <w:rFonts w:ascii="Arial" w:hAnsi="Arial" w:cs="Arial"/>
          <w:b/>
          <w:sz w:val="28"/>
          <w:szCs w:val="28"/>
          <w:lang w:val="en-GB"/>
        </w:rPr>
        <w:t>Supporting information</w:t>
      </w:r>
    </w:p>
    <w:p w14:paraId="13CAF467" w14:textId="77777777" w:rsidR="00511B34" w:rsidRPr="007F1D17" w:rsidRDefault="00511B34" w:rsidP="00511B34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14:paraId="6C0EC877" w14:textId="77777777" w:rsidR="00511B34" w:rsidRPr="007F1D17" w:rsidRDefault="00511B34" w:rsidP="00511B34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14:paraId="0E2D6E27" w14:textId="77777777" w:rsidR="00511B34" w:rsidRPr="007F1D17" w:rsidRDefault="00511B34" w:rsidP="00511B34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</w:p>
    <w:p w14:paraId="7FE77773" w14:textId="77777777" w:rsidR="00511B34" w:rsidRPr="007F1D17" w:rsidRDefault="009045E7" w:rsidP="00511B34">
      <w:pPr>
        <w:spacing w:line="480" w:lineRule="auto"/>
        <w:jc w:val="both"/>
        <w:rPr>
          <w:rFonts w:ascii="Arial" w:hAnsi="Arial" w:cs="Arial"/>
          <w:lang w:val="en-GB"/>
        </w:rPr>
      </w:pPr>
      <w:r w:rsidRPr="007F1D17">
        <w:rPr>
          <w:rFonts w:ascii="Arial" w:hAnsi="Arial" w:cs="Arial"/>
          <w:b/>
          <w:lang w:val="en-GB"/>
        </w:rPr>
        <w:t>Table S</w:t>
      </w:r>
      <w:r w:rsidR="00511B34" w:rsidRPr="007F1D17">
        <w:rPr>
          <w:rFonts w:ascii="Arial" w:hAnsi="Arial" w:cs="Arial"/>
          <w:b/>
          <w:lang w:val="en-GB"/>
        </w:rPr>
        <w:t>1</w:t>
      </w:r>
      <w:r w:rsidR="00511B34" w:rsidRPr="007F1D17">
        <w:rPr>
          <w:rFonts w:ascii="Arial" w:hAnsi="Arial" w:cs="Arial"/>
          <w:lang w:val="en-GB"/>
        </w:rPr>
        <w:t>. Percentage of missing data among study covariates.</w:t>
      </w:r>
    </w:p>
    <w:p w14:paraId="6DDE7A33" w14:textId="3FD7FE96" w:rsidR="00A8570B" w:rsidRPr="007F1D17" w:rsidRDefault="009045E7" w:rsidP="00511B34">
      <w:pPr>
        <w:spacing w:line="480" w:lineRule="auto"/>
        <w:jc w:val="both"/>
        <w:rPr>
          <w:rFonts w:ascii="Arial" w:hAnsi="Arial" w:cs="Arial"/>
          <w:lang w:val="en-GB"/>
        </w:rPr>
      </w:pPr>
      <w:r w:rsidRPr="007F1D17">
        <w:rPr>
          <w:rFonts w:ascii="Arial" w:hAnsi="Arial" w:cs="Arial"/>
          <w:b/>
          <w:lang w:val="en-GB"/>
        </w:rPr>
        <w:t>Table S</w:t>
      </w:r>
      <w:r w:rsidR="00511B34" w:rsidRPr="007F1D17">
        <w:rPr>
          <w:rFonts w:ascii="Arial" w:hAnsi="Arial" w:cs="Arial"/>
          <w:b/>
          <w:lang w:val="en-GB"/>
        </w:rPr>
        <w:t>2.</w:t>
      </w:r>
      <w:r w:rsidR="00511B34" w:rsidRPr="007F1D17">
        <w:rPr>
          <w:rFonts w:ascii="Arial" w:hAnsi="Arial" w:cs="Arial"/>
          <w:lang w:val="en-GB"/>
        </w:rPr>
        <w:t xml:space="preserve"> </w:t>
      </w:r>
      <w:r w:rsidR="007B4EAF" w:rsidRPr="007F1D17">
        <w:rPr>
          <w:rFonts w:ascii="Arial" w:hAnsi="Arial" w:cs="Arial"/>
          <w:lang w:val="en-GB"/>
        </w:rPr>
        <w:t>Factors associated with the choice of hemodialysis with catheter or peritoneal dialysis rather than hemodialysis with arteriovenous access in patients wait</w:t>
      </w:r>
      <w:r w:rsidR="00A47158">
        <w:rPr>
          <w:rFonts w:ascii="Arial" w:hAnsi="Arial" w:cs="Arial"/>
          <w:lang w:val="en-GB"/>
        </w:rPr>
        <w:t>-</w:t>
      </w:r>
      <w:r w:rsidR="007B4EAF" w:rsidRPr="007F1D17">
        <w:rPr>
          <w:rFonts w:ascii="Arial" w:hAnsi="Arial" w:cs="Arial"/>
          <w:lang w:val="en-GB"/>
        </w:rPr>
        <w:t xml:space="preserve">listed </w:t>
      </w:r>
      <w:r w:rsidR="00CF0C42" w:rsidRPr="007F1D17">
        <w:rPr>
          <w:rFonts w:ascii="Arial" w:hAnsi="Arial" w:cs="Arial"/>
          <w:lang w:val="en-GB"/>
        </w:rPr>
        <w:t xml:space="preserve">early </w:t>
      </w:r>
      <w:r w:rsidR="007B4EAF" w:rsidRPr="007F1D17">
        <w:rPr>
          <w:rFonts w:ascii="Arial" w:hAnsi="Arial" w:cs="Arial"/>
          <w:lang w:val="en-GB"/>
        </w:rPr>
        <w:t>for kidney transplantation - Multinomial logistic regression</w:t>
      </w:r>
    </w:p>
    <w:p w14:paraId="0B02E773" w14:textId="77777777" w:rsidR="00D8534F" w:rsidRPr="007F1D17" w:rsidRDefault="00D8534F" w:rsidP="00D8534F">
      <w:pPr>
        <w:spacing w:line="480" w:lineRule="auto"/>
        <w:jc w:val="both"/>
        <w:rPr>
          <w:rFonts w:ascii="Arial" w:hAnsi="Arial" w:cs="Arial"/>
          <w:lang w:val="en-GB"/>
        </w:rPr>
        <w:sectPr w:rsidR="00D8534F" w:rsidRPr="007F1D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75D011" w14:textId="77777777" w:rsidR="00085DFB" w:rsidRPr="007F1D17" w:rsidRDefault="009045E7" w:rsidP="009D3396">
      <w:pPr>
        <w:spacing w:line="480" w:lineRule="auto"/>
        <w:jc w:val="both"/>
        <w:rPr>
          <w:rFonts w:ascii="Arial" w:hAnsi="Arial" w:cs="Arial"/>
          <w:lang w:val="en-GB"/>
        </w:rPr>
      </w:pPr>
      <w:r w:rsidRPr="007F1D17">
        <w:rPr>
          <w:rFonts w:ascii="Arial" w:hAnsi="Arial" w:cs="Arial"/>
          <w:b/>
          <w:lang w:val="en-GB"/>
        </w:rPr>
        <w:lastRenderedPageBreak/>
        <w:t>Table S</w:t>
      </w:r>
      <w:r w:rsidR="005F04BD" w:rsidRPr="007F1D17">
        <w:rPr>
          <w:rFonts w:ascii="Arial" w:hAnsi="Arial" w:cs="Arial"/>
          <w:b/>
          <w:lang w:val="en-GB"/>
        </w:rPr>
        <w:t>1</w:t>
      </w:r>
      <w:r w:rsidR="005F04BD" w:rsidRPr="007F1D17">
        <w:rPr>
          <w:rFonts w:ascii="Arial" w:hAnsi="Arial" w:cs="Arial"/>
          <w:lang w:val="en-GB"/>
        </w:rPr>
        <w:t xml:space="preserve">. </w:t>
      </w:r>
      <w:r w:rsidR="00F91371" w:rsidRPr="007F1D17">
        <w:rPr>
          <w:rFonts w:ascii="Arial" w:hAnsi="Arial" w:cs="Arial"/>
          <w:lang w:val="en-GB"/>
        </w:rPr>
        <w:t>Percentage of m</w:t>
      </w:r>
      <w:r w:rsidR="005F04BD" w:rsidRPr="007F1D17">
        <w:rPr>
          <w:rFonts w:ascii="Arial" w:hAnsi="Arial" w:cs="Arial"/>
          <w:lang w:val="en-GB"/>
        </w:rPr>
        <w:t>issing data</w:t>
      </w:r>
      <w:r w:rsidR="00F91371" w:rsidRPr="007F1D17">
        <w:rPr>
          <w:rFonts w:ascii="Arial" w:hAnsi="Arial" w:cs="Arial"/>
          <w:lang w:val="en-GB"/>
        </w:rPr>
        <w:t xml:space="preserve"> among study covariates</w:t>
      </w:r>
      <w:r w:rsidR="005F04BD" w:rsidRPr="007F1D17">
        <w:rPr>
          <w:rFonts w:ascii="Arial" w:hAnsi="Arial" w:cs="Arial"/>
          <w:lang w:val="en-GB"/>
        </w:rPr>
        <w:t>.</w:t>
      </w:r>
    </w:p>
    <w:tbl>
      <w:tblPr>
        <w:tblStyle w:val="Grilledutableau"/>
        <w:tblW w:w="52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144"/>
      </w:tblGrid>
      <w:tr w:rsidR="005F04BD" w:rsidRPr="007F1D17" w14:paraId="4705AB4B" w14:textId="77777777" w:rsidTr="0053565C">
        <w:trPr>
          <w:trHeight w:val="283"/>
        </w:trPr>
        <w:tc>
          <w:tcPr>
            <w:tcW w:w="4106" w:type="dxa"/>
            <w:tcBorders>
              <w:top w:val="single" w:sz="4" w:space="0" w:color="auto"/>
              <w:bottom w:val="nil"/>
            </w:tcBorders>
            <w:hideMark/>
          </w:tcPr>
          <w:p w14:paraId="07BBD2E1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95A5C7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issing (%)</w:t>
            </w:r>
          </w:p>
        </w:tc>
      </w:tr>
      <w:tr w:rsidR="005F04BD" w:rsidRPr="007F1D17" w14:paraId="26691397" w14:textId="77777777" w:rsidTr="0053565C">
        <w:trPr>
          <w:trHeight w:val="283"/>
        </w:trPr>
        <w:tc>
          <w:tcPr>
            <w:tcW w:w="4106" w:type="dxa"/>
            <w:tcBorders>
              <w:top w:val="nil"/>
            </w:tcBorders>
            <w:hideMark/>
          </w:tcPr>
          <w:p w14:paraId="3F893A95" w14:textId="77777777" w:rsidR="005F04BD" w:rsidRPr="007F1D17" w:rsidRDefault="00BF36D0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144" w:type="dxa"/>
            <w:tcBorders>
              <w:top w:val="nil"/>
            </w:tcBorders>
            <w:noWrap/>
            <w:hideMark/>
          </w:tcPr>
          <w:p w14:paraId="0E9933E8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F04BD" w:rsidRPr="007F1D17" w14:paraId="4406DDC2" w14:textId="77777777" w:rsidTr="0053565C">
        <w:trPr>
          <w:trHeight w:val="283"/>
        </w:trPr>
        <w:tc>
          <w:tcPr>
            <w:tcW w:w="4106" w:type="dxa"/>
            <w:hideMark/>
          </w:tcPr>
          <w:p w14:paraId="28214633" w14:textId="77777777" w:rsidR="005F04BD" w:rsidRPr="007F1D17" w:rsidRDefault="00BF36D0" w:rsidP="00BF36D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1144" w:type="dxa"/>
            <w:noWrap/>
            <w:hideMark/>
          </w:tcPr>
          <w:p w14:paraId="1F8ECACD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F04BD" w:rsidRPr="007F1D17" w14:paraId="56643421" w14:textId="77777777" w:rsidTr="0053565C">
        <w:trPr>
          <w:trHeight w:val="283"/>
        </w:trPr>
        <w:tc>
          <w:tcPr>
            <w:tcW w:w="4106" w:type="dxa"/>
            <w:hideMark/>
          </w:tcPr>
          <w:p w14:paraId="567639A9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Primary kidney disease</w:t>
            </w:r>
          </w:p>
        </w:tc>
        <w:tc>
          <w:tcPr>
            <w:tcW w:w="1144" w:type="dxa"/>
            <w:noWrap/>
            <w:hideMark/>
          </w:tcPr>
          <w:p w14:paraId="108EEE9A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F04BD" w:rsidRPr="007F1D17" w14:paraId="6D2BF590" w14:textId="77777777" w:rsidTr="0053565C">
        <w:trPr>
          <w:trHeight w:val="283"/>
        </w:trPr>
        <w:tc>
          <w:tcPr>
            <w:tcW w:w="4106" w:type="dxa"/>
            <w:hideMark/>
          </w:tcPr>
          <w:p w14:paraId="5D30B9F1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144" w:type="dxa"/>
            <w:noWrap/>
            <w:hideMark/>
          </w:tcPr>
          <w:p w14:paraId="315A383B" w14:textId="77777777" w:rsidR="005F04BD" w:rsidRPr="007F1D17" w:rsidRDefault="00BF36D0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</w:tr>
      <w:tr w:rsidR="00BF36D0" w:rsidRPr="007F1D17" w14:paraId="68969482" w14:textId="77777777" w:rsidTr="0053565C">
        <w:trPr>
          <w:trHeight w:val="283"/>
        </w:trPr>
        <w:tc>
          <w:tcPr>
            <w:tcW w:w="4106" w:type="dxa"/>
          </w:tcPr>
          <w:p w14:paraId="4A78961D" w14:textId="77777777" w:rsidR="00BF36D0" w:rsidRPr="007F1D17" w:rsidRDefault="00BF36D0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Number of cardiovascular comorbidities</w:t>
            </w:r>
          </w:p>
        </w:tc>
        <w:tc>
          <w:tcPr>
            <w:tcW w:w="1144" w:type="dxa"/>
            <w:noWrap/>
          </w:tcPr>
          <w:p w14:paraId="0F23B9AB" w14:textId="77777777" w:rsidR="00BF36D0" w:rsidRPr="007F1D17" w:rsidRDefault="00BF36D0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2.5</w:t>
            </w:r>
          </w:p>
        </w:tc>
      </w:tr>
      <w:tr w:rsidR="005F04BD" w:rsidRPr="007F1D17" w14:paraId="4A563ED4" w14:textId="77777777" w:rsidTr="0053565C">
        <w:trPr>
          <w:trHeight w:val="283"/>
        </w:trPr>
        <w:tc>
          <w:tcPr>
            <w:tcW w:w="4106" w:type="dxa"/>
            <w:hideMark/>
          </w:tcPr>
          <w:p w14:paraId="73CC32B0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Peripheral arterial disease</w:t>
            </w:r>
          </w:p>
        </w:tc>
        <w:tc>
          <w:tcPr>
            <w:tcW w:w="1144" w:type="dxa"/>
            <w:noWrap/>
            <w:hideMark/>
          </w:tcPr>
          <w:p w14:paraId="7BC1869D" w14:textId="77777777" w:rsidR="005F04BD" w:rsidRPr="007F1D17" w:rsidRDefault="00BF36D0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5F04BD" w:rsidRPr="007F1D17">
              <w:rPr>
                <w:rFonts w:ascii="Arial" w:hAnsi="Arial" w:cs="Arial"/>
                <w:sz w:val="18"/>
                <w:szCs w:val="18"/>
                <w:lang w:val="en-GB"/>
              </w:rPr>
              <w:t>.8</w:t>
            </w:r>
          </w:p>
        </w:tc>
      </w:tr>
      <w:tr w:rsidR="005F04BD" w:rsidRPr="007F1D17" w14:paraId="752971A2" w14:textId="77777777" w:rsidTr="0053565C">
        <w:trPr>
          <w:trHeight w:val="283"/>
        </w:trPr>
        <w:tc>
          <w:tcPr>
            <w:tcW w:w="4106" w:type="dxa"/>
            <w:hideMark/>
          </w:tcPr>
          <w:p w14:paraId="69B5265A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Mobility status (partially or totally dependent)</w:t>
            </w:r>
          </w:p>
        </w:tc>
        <w:tc>
          <w:tcPr>
            <w:tcW w:w="1144" w:type="dxa"/>
            <w:noWrap/>
            <w:hideMark/>
          </w:tcPr>
          <w:p w14:paraId="658D34A4" w14:textId="77777777" w:rsidR="005F04BD" w:rsidRPr="007F1D17" w:rsidRDefault="00BF36D0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3.1</w:t>
            </w:r>
          </w:p>
        </w:tc>
      </w:tr>
      <w:tr w:rsidR="005F04BD" w:rsidRPr="007F1D17" w14:paraId="10F721E2" w14:textId="77777777" w:rsidTr="0053565C">
        <w:trPr>
          <w:trHeight w:val="283"/>
        </w:trPr>
        <w:tc>
          <w:tcPr>
            <w:tcW w:w="4106" w:type="dxa"/>
            <w:hideMark/>
          </w:tcPr>
          <w:p w14:paraId="51F94FEF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Serum albumin  ≥ 30 g/dL</w:t>
            </w:r>
          </w:p>
        </w:tc>
        <w:tc>
          <w:tcPr>
            <w:tcW w:w="1144" w:type="dxa"/>
            <w:noWrap/>
            <w:hideMark/>
          </w:tcPr>
          <w:p w14:paraId="647C55DE" w14:textId="77777777" w:rsidR="005F04BD" w:rsidRPr="007F1D17" w:rsidRDefault="00BF36D0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40.7</w:t>
            </w:r>
          </w:p>
        </w:tc>
      </w:tr>
      <w:tr w:rsidR="005F04BD" w:rsidRPr="007F1D17" w14:paraId="7C74AE1C" w14:textId="77777777" w:rsidTr="0053565C">
        <w:trPr>
          <w:trHeight w:val="283"/>
        </w:trPr>
        <w:tc>
          <w:tcPr>
            <w:tcW w:w="4106" w:type="dxa"/>
            <w:hideMark/>
          </w:tcPr>
          <w:p w14:paraId="73DB94B8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Body mass index (kg/m)</w:t>
            </w:r>
          </w:p>
        </w:tc>
        <w:tc>
          <w:tcPr>
            <w:tcW w:w="1144" w:type="dxa"/>
            <w:noWrap/>
            <w:hideMark/>
          </w:tcPr>
          <w:p w14:paraId="49E54AD5" w14:textId="77777777" w:rsidR="005F04BD" w:rsidRPr="007F1D17" w:rsidRDefault="00BF36D0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24.1</w:t>
            </w:r>
          </w:p>
        </w:tc>
      </w:tr>
      <w:tr w:rsidR="005F04BD" w:rsidRPr="007F1D17" w14:paraId="09B2D218" w14:textId="77777777" w:rsidTr="0053565C">
        <w:trPr>
          <w:trHeight w:val="283"/>
        </w:trPr>
        <w:tc>
          <w:tcPr>
            <w:tcW w:w="4106" w:type="dxa"/>
            <w:hideMark/>
          </w:tcPr>
          <w:p w14:paraId="2348551F" w14:textId="77777777" w:rsidR="005F04BD" w:rsidRPr="007F1D17" w:rsidRDefault="005F04BD" w:rsidP="00BF36D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rofessional </w:t>
            </w:r>
            <w:r w:rsidR="00BF36D0"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1144" w:type="dxa"/>
            <w:noWrap/>
            <w:hideMark/>
          </w:tcPr>
          <w:p w14:paraId="28F63DEF" w14:textId="77777777" w:rsidR="005F04BD" w:rsidRPr="007F1D17" w:rsidRDefault="00BF36D0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22.8</w:t>
            </w:r>
          </w:p>
        </w:tc>
      </w:tr>
      <w:tr w:rsidR="005F04BD" w:rsidRPr="007F1D17" w14:paraId="63E399A9" w14:textId="77777777" w:rsidTr="0053565C">
        <w:trPr>
          <w:trHeight w:val="283"/>
        </w:trPr>
        <w:tc>
          <w:tcPr>
            <w:tcW w:w="4106" w:type="dxa"/>
            <w:hideMark/>
          </w:tcPr>
          <w:p w14:paraId="2C329526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Unplanned dialysis start</w:t>
            </w:r>
          </w:p>
        </w:tc>
        <w:tc>
          <w:tcPr>
            <w:tcW w:w="1144" w:type="dxa"/>
            <w:noWrap/>
            <w:hideMark/>
          </w:tcPr>
          <w:p w14:paraId="2B908FA6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4.8</w:t>
            </w:r>
          </w:p>
        </w:tc>
      </w:tr>
      <w:tr w:rsidR="005F04BD" w:rsidRPr="007F1D17" w14:paraId="40E2109B" w14:textId="77777777" w:rsidTr="0053565C">
        <w:trPr>
          <w:trHeight w:val="283"/>
        </w:trPr>
        <w:tc>
          <w:tcPr>
            <w:tcW w:w="4106" w:type="dxa"/>
            <w:hideMark/>
          </w:tcPr>
          <w:p w14:paraId="2D8AD7BD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History of previous transplantation (kidney excluded)</w:t>
            </w:r>
          </w:p>
        </w:tc>
        <w:tc>
          <w:tcPr>
            <w:tcW w:w="1144" w:type="dxa"/>
            <w:noWrap/>
            <w:hideMark/>
          </w:tcPr>
          <w:p w14:paraId="4283445A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9.2</w:t>
            </w:r>
          </w:p>
        </w:tc>
      </w:tr>
      <w:tr w:rsidR="005F04BD" w:rsidRPr="007F1D17" w14:paraId="58E2D8B3" w14:textId="77777777" w:rsidTr="0053565C">
        <w:trPr>
          <w:trHeight w:val="283"/>
        </w:trPr>
        <w:tc>
          <w:tcPr>
            <w:tcW w:w="4106" w:type="dxa"/>
            <w:hideMark/>
          </w:tcPr>
          <w:p w14:paraId="3BA3D0F7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Preemptive placement on waiting-list</w:t>
            </w:r>
          </w:p>
        </w:tc>
        <w:tc>
          <w:tcPr>
            <w:tcW w:w="1144" w:type="dxa"/>
            <w:noWrap/>
            <w:hideMark/>
          </w:tcPr>
          <w:p w14:paraId="16947896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F04BD" w:rsidRPr="007F1D17" w14:paraId="41332C23" w14:textId="77777777" w:rsidTr="0053565C">
        <w:trPr>
          <w:trHeight w:val="283"/>
        </w:trPr>
        <w:tc>
          <w:tcPr>
            <w:tcW w:w="4106" w:type="dxa"/>
            <w:tcBorders>
              <w:bottom w:val="nil"/>
            </w:tcBorders>
            <w:hideMark/>
          </w:tcPr>
          <w:p w14:paraId="11A02C70" w14:textId="77777777" w:rsidR="005F04BD" w:rsidRPr="007F1D17" w:rsidRDefault="005F04BD" w:rsidP="00BF36D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T</w:t>
            </w:r>
            <w:r w:rsidR="00BF36D0"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emporary inactive status</w:t>
            </w:r>
          </w:p>
        </w:tc>
        <w:tc>
          <w:tcPr>
            <w:tcW w:w="1144" w:type="dxa"/>
            <w:tcBorders>
              <w:bottom w:val="nil"/>
            </w:tcBorders>
            <w:noWrap/>
            <w:hideMark/>
          </w:tcPr>
          <w:p w14:paraId="48D57D42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F04BD" w:rsidRPr="007F1D17" w14:paraId="46ED8414" w14:textId="77777777" w:rsidTr="005356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331086A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Blood group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CB235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F04BD" w:rsidRPr="007F1D17" w14:paraId="60F85783" w14:textId="77777777" w:rsidTr="005356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0F0D19A" w14:textId="77777777" w:rsidR="005F04BD" w:rsidRPr="007F1D17" w:rsidRDefault="005F04BD" w:rsidP="00BF36D0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P</w:t>
            </w:r>
            <w:r w:rsidR="00BF36D0"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anel reactive antibody</w:t>
            </w: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level ≥ 85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5CEB8" w14:textId="77777777" w:rsidR="005F04BD" w:rsidRPr="007F1D17" w:rsidRDefault="005F04BD" w:rsidP="0053565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5F04BD" w:rsidRPr="007F1D17" w14:paraId="6E3B5962" w14:textId="77777777" w:rsidTr="005356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2214B" w14:textId="77777777" w:rsidR="005F04BD" w:rsidRPr="007F1D17" w:rsidRDefault="005F04BD" w:rsidP="0053565C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Cs/>
                <w:sz w:val="18"/>
                <w:szCs w:val="18"/>
                <w:lang w:val="en-GB"/>
              </w:rPr>
              <w:t>Ownership of nephrology facil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0418E2" w14:textId="77777777" w:rsidR="005F04BD" w:rsidRPr="007F1D17" w:rsidRDefault="005F04BD" w:rsidP="00BF36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BF36D0" w:rsidRPr="007F1D17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</w:tr>
    </w:tbl>
    <w:p w14:paraId="75E10926" w14:textId="77777777" w:rsidR="003201EA" w:rsidRPr="007F1D17" w:rsidRDefault="003201EA" w:rsidP="005F04BD">
      <w:pPr>
        <w:spacing w:line="480" w:lineRule="auto"/>
        <w:jc w:val="both"/>
        <w:rPr>
          <w:rFonts w:ascii="Arial" w:hAnsi="Arial" w:cs="Arial"/>
          <w:lang w:val="en-GB"/>
        </w:rPr>
        <w:sectPr w:rsidR="003201EA" w:rsidRPr="007F1D1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28DD15" w14:textId="5AE98FF6" w:rsidR="003201EA" w:rsidRPr="007F1D17" w:rsidRDefault="009045E7" w:rsidP="003201EA">
      <w:pPr>
        <w:spacing w:line="480" w:lineRule="auto"/>
        <w:jc w:val="both"/>
        <w:rPr>
          <w:rFonts w:ascii="Arial" w:hAnsi="Arial" w:cs="Arial"/>
          <w:lang w:val="en-GB"/>
        </w:rPr>
      </w:pPr>
      <w:r w:rsidRPr="007F1D17">
        <w:rPr>
          <w:rFonts w:ascii="Arial" w:hAnsi="Arial" w:cs="Arial"/>
          <w:b/>
          <w:lang w:val="en-GB"/>
        </w:rPr>
        <w:lastRenderedPageBreak/>
        <w:t>Table S</w:t>
      </w:r>
      <w:r w:rsidR="003201EA" w:rsidRPr="007F1D17">
        <w:rPr>
          <w:rFonts w:ascii="Arial" w:hAnsi="Arial" w:cs="Arial"/>
          <w:b/>
          <w:lang w:val="en-GB"/>
        </w:rPr>
        <w:t>2</w:t>
      </w:r>
      <w:r w:rsidR="003201EA" w:rsidRPr="007F1D17">
        <w:rPr>
          <w:rFonts w:ascii="Arial" w:hAnsi="Arial" w:cs="Arial"/>
          <w:lang w:val="en-GB"/>
        </w:rPr>
        <w:t xml:space="preserve">: </w:t>
      </w:r>
      <w:r w:rsidR="007B4EAF" w:rsidRPr="00133EF8">
        <w:rPr>
          <w:rFonts w:ascii="Arial" w:hAnsi="Arial" w:cs="Arial"/>
          <w:lang w:val="en-GB"/>
        </w:rPr>
        <w:t>F</w:t>
      </w:r>
      <w:r w:rsidR="0074498F" w:rsidRPr="00133EF8">
        <w:rPr>
          <w:rFonts w:ascii="Arial" w:hAnsi="Arial" w:cs="Arial"/>
          <w:lang w:val="en-GB"/>
        </w:rPr>
        <w:t xml:space="preserve">actors associated with the choice of hemodialysis with </w:t>
      </w:r>
      <w:bookmarkStart w:id="0" w:name="_GoBack"/>
      <w:bookmarkEnd w:id="0"/>
      <w:r w:rsidR="0074498F" w:rsidRPr="00133EF8">
        <w:rPr>
          <w:rFonts w:ascii="Arial" w:hAnsi="Arial" w:cs="Arial"/>
          <w:lang w:val="en-GB"/>
        </w:rPr>
        <w:t xml:space="preserve">catheter or peritoneal dialysis rather than hemodialysis with arteriovenous access </w:t>
      </w:r>
      <w:r w:rsidR="007B4EAF" w:rsidRPr="00133EF8">
        <w:rPr>
          <w:rFonts w:ascii="Arial" w:hAnsi="Arial" w:cs="Arial"/>
          <w:lang w:val="en-GB"/>
        </w:rPr>
        <w:t>in patients wait</w:t>
      </w:r>
      <w:r w:rsidR="004D48C0" w:rsidRPr="00133EF8">
        <w:rPr>
          <w:rFonts w:ascii="Arial" w:hAnsi="Arial" w:cs="Arial"/>
          <w:lang w:val="en-GB"/>
        </w:rPr>
        <w:t>-</w:t>
      </w:r>
      <w:r w:rsidR="007B4EAF" w:rsidRPr="00133EF8">
        <w:rPr>
          <w:rFonts w:ascii="Arial" w:hAnsi="Arial" w:cs="Arial"/>
          <w:lang w:val="en-GB"/>
        </w:rPr>
        <w:t xml:space="preserve">listed </w:t>
      </w:r>
      <w:r w:rsidR="004D48C0" w:rsidRPr="00133EF8">
        <w:rPr>
          <w:rFonts w:ascii="Arial" w:hAnsi="Arial" w:cs="Arial"/>
          <w:lang w:val="en-GB"/>
        </w:rPr>
        <w:t xml:space="preserve">early </w:t>
      </w:r>
      <w:r w:rsidR="007B4EAF" w:rsidRPr="00133EF8">
        <w:rPr>
          <w:rFonts w:ascii="Arial" w:hAnsi="Arial" w:cs="Arial"/>
          <w:lang w:val="en-GB"/>
        </w:rPr>
        <w:t xml:space="preserve">for kidney transplantation </w:t>
      </w:r>
      <w:r w:rsidR="0074498F" w:rsidRPr="00133EF8">
        <w:rPr>
          <w:rFonts w:ascii="Arial" w:hAnsi="Arial" w:cs="Arial"/>
          <w:lang w:val="en-GB"/>
        </w:rPr>
        <w:t xml:space="preserve">- </w:t>
      </w:r>
      <w:r w:rsidR="007829DC" w:rsidRPr="00133EF8">
        <w:rPr>
          <w:rFonts w:ascii="Arial" w:hAnsi="Arial" w:cs="Arial"/>
          <w:lang w:val="en-GB"/>
        </w:rPr>
        <w:t xml:space="preserve">Multinomial </w:t>
      </w:r>
      <w:r w:rsidR="0074498F" w:rsidRPr="00133EF8">
        <w:rPr>
          <w:rFonts w:ascii="Arial" w:hAnsi="Arial" w:cs="Arial"/>
          <w:lang w:val="en-GB"/>
        </w:rPr>
        <w:t>logistic regression</w:t>
      </w:r>
      <w:r w:rsidR="00133EF8" w:rsidRPr="00133EF8">
        <w:rPr>
          <w:rFonts w:ascii="Arial" w:hAnsi="Arial" w:cs="Arial"/>
          <w:lang w:val="en-GB"/>
        </w:rPr>
        <w:t>.</w:t>
      </w: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952"/>
        <w:gridCol w:w="1953"/>
        <w:gridCol w:w="772"/>
      </w:tblGrid>
      <w:tr w:rsidR="007829DC" w:rsidRPr="007F1D17" w14:paraId="4150FFDC" w14:textId="77777777" w:rsidTr="00340684">
        <w:trPr>
          <w:trHeight w:val="227"/>
        </w:trPr>
        <w:tc>
          <w:tcPr>
            <w:tcW w:w="4395" w:type="dxa"/>
            <w:tcBorders>
              <w:top w:val="single" w:sz="4" w:space="0" w:color="auto"/>
            </w:tcBorders>
            <w:hideMark/>
          </w:tcPr>
          <w:p w14:paraId="1BB64639" w14:textId="77777777" w:rsidR="007829DC" w:rsidRPr="007F1D17" w:rsidRDefault="007829DC" w:rsidP="003201EA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3905" w:type="dxa"/>
            <w:gridSpan w:val="2"/>
            <w:tcBorders>
              <w:top w:val="single" w:sz="4" w:space="0" w:color="auto"/>
            </w:tcBorders>
            <w:hideMark/>
          </w:tcPr>
          <w:p w14:paraId="3AB0B925" w14:textId="4D754CB5" w:rsidR="007829DC" w:rsidRPr="007F1D17" w:rsidRDefault="0074498F" w:rsidP="003201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dds</w:t>
            </w:r>
            <w:r w:rsidR="00CF0C42"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atios </w:t>
            </w:r>
            <w:r w:rsidR="007829DC"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(95% </w:t>
            </w:r>
            <w:r w:rsidR="00CF0C42"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fidence intervals</w:t>
            </w:r>
            <w:r w:rsidR="007829DC"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hideMark/>
          </w:tcPr>
          <w:p w14:paraId="28BBA260" w14:textId="1A9D71B1" w:rsidR="007829DC" w:rsidRPr="007F1D17" w:rsidRDefault="002F3249" w:rsidP="003201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7829DC" w:rsidRPr="007F1D17" w14:paraId="786C7DDE" w14:textId="77777777" w:rsidTr="007B4EAF">
        <w:trPr>
          <w:trHeight w:val="227"/>
        </w:trPr>
        <w:tc>
          <w:tcPr>
            <w:tcW w:w="4395" w:type="dxa"/>
            <w:tcBorders>
              <w:bottom w:val="single" w:sz="4" w:space="0" w:color="auto"/>
            </w:tcBorders>
            <w:noWrap/>
            <w:hideMark/>
          </w:tcPr>
          <w:p w14:paraId="5B748398" w14:textId="77777777" w:rsidR="007829DC" w:rsidRPr="007F1D17" w:rsidRDefault="007829DC" w:rsidP="003201E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hideMark/>
          </w:tcPr>
          <w:p w14:paraId="1FE954E8" w14:textId="77777777" w:rsidR="007829DC" w:rsidRPr="007F1D17" w:rsidRDefault="003B07C1" w:rsidP="003201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Hemodialysis </w:t>
            </w:r>
          </w:p>
          <w:p w14:paraId="556B1754" w14:textId="77777777" w:rsidR="003B07C1" w:rsidRPr="007F1D17" w:rsidRDefault="00DA3276" w:rsidP="00DA327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</w:t>
            </w:r>
            <w:r w:rsidR="003B07C1"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th </w:t>
            </w: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theter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086AE38F" w14:textId="77777777" w:rsidR="003B07C1" w:rsidRPr="007F1D17" w:rsidRDefault="003B07C1" w:rsidP="003201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eritoneal </w:t>
            </w:r>
          </w:p>
          <w:p w14:paraId="07A8A9F6" w14:textId="77777777" w:rsidR="007829DC" w:rsidRPr="007F1D17" w:rsidRDefault="003B07C1" w:rsidP="003201E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sz w:val="18"/>
                <w:szCs w:val="18"/>
                <w:lang w:val="en-GB"/>
              </w:rPr>
              <w:t>dialysis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6C8D0101" w14:textId="77777777" w:rsidR="007829DC" w:rsidRPr="007F1D17" w:rsidRDefault="007829DC" w:rsidP="003201E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41D5F2D1" w14:textId="77777777" w:rsidTr="007B4EAF">
        <w:trPr>
          <w:trHeight w:val="227"/>
        </w:trPr>
        <w:tc>
          <w:tcPr>
            <w:tcW w:w="4395" w:type="dxa"/>
            <w:hideMark/>
          </w:tcPr>
          <w:p w14:paraId="7525AD40" w14:textId="77777777" w:rsidR="00DA3276" w:rsidRPr="007F1D17" w:rsidRDefault="00DA3276" w:rsidP="007B4EAF">
            <w:pPr>
              <w:spacing w:before="240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952" w:type="dxa"/>
            <w:noWrap/>
            <w:hideMark/>
          </w:tcPr>
          <w:p w14:paraId="417456FA" w14:textId="77777777" w:rsidR="00DA3276" w:rsidRPr="007F1D17" w:rsidRDefault="00DA3276" w:rsidP="007B4EAF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7 (0.98- 1.16)</w:t>
            </w:r>
          </w:p>
        </w:tc>
        <w:tc>
          <w:tcPr>
            <w:tcW w:w="1953" w:type="dxa"/>
          </w:tcPr>
          <w:p w14:paraId="27398FDC" w14:textId="77777777" w:rsidR="00DA3276" w:rsidRPr="007F1D17" w:rsidRDefault="00DA3276" w:rsidP="007B4EAF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36 (1.24- 1.50)</w:t>
            </w:r>
          </w:p>
        </w:tc>
        <w:tc>
          <w:tcPr>
            <w:tcW w:w="772" w:type="dxa"/>
            <w:noWrap/>
            <w:hideMark/>
          </w:tcPr>
          <w:p w14:paraId="6650B8FF" w14:textId="77777777" w:rsidR="00DA3276" w:rsidRPr="007F1D17" w:rsidRDefault="00DA3276" w:rsidP="007B4EAF">
            <w:pPr>
              <w:spacing w:before="24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A3276" w:rsidRPr="007F1D17" w14:paraId="6B29D709" w14:textId="77777777" w:rsidTr="007829DC">
        <w:trPr>
          <w:trHeight w:val="227"/>
        </w:trPr>
        <w:tc>
          <w:tcPr>
            <w:tcW w:w="4395" w:type="dxa"/>
            <w:hideMark/>
          </w:tcPr>
          <w:p w14:paraId="47D11025" w14:textId="77777777" w:rsidR="00DA3276" w:rsidRPr="007F1D17" w:rsidRDefault="00DA3276" w:rsidP="00DA327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952" w:type="dxa"/>
            <w:noWrap/>
            <w:hideMark/>
          </w:tcPr>
          <w:p w14:paraId="3A653B93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9 (0.98- 0.99)</w:t>
            </w:r>
          </w:p>
        </w:tc>
        <w:tc>
          <w:tcPr>
            <w:tcW w:w="1953" w:type="dxa"/>
          </w:tcPr>
          <w:p w14:paraId="58AB51F7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9 (0.99- 1.00)</w:t>
            </w:r>
          </w:p>
        </w:tc>
        <w:tc>
          <w:tcPr>
            <w:tcW w:w="772" w:type="dxa"/>
            <w:noWrap/>
            <w:hideMark/>
          </w:tcPr>
          <w:p w14:paraId="3F744939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7829DC" w:rsidRPr="007F1D17" w14:paraId="4C75C96D" w14:textId="77777777" w:rsidTr="00340684">
        <w:trPr>
          <w:trHeight w:val="227"/>
        </w:trPr>
        <w:tc>
          <w:tcPr>
            <w:tcW w:w="4395" w:type="dxa"/>
            <w:hideMark/>
          </w:tcPr>
          <w:p w14:paraId="3F2B717A" w14:textId="77777777" w:rsidR="007829DC" w:rsidRPr="007F1D17" w:rsidRDefault="007829DC" w:rsidP="007829D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imary kidney disease, %</w:t>
            </w:r>
          </w:p>
        </w:tc>
        <w:tc>
          <w:tcPr>
            <w:tcW w:w="1952" w:type="dxa"/>
            <w:noWrap/>
            <w:vAlign w:val="bottom"/>
            <w:hideMark/>
          </w:tcPr>
          <w:p w14:paraId="00AD1CE2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  <w:vAlign w:val="bottom"/>
          </w:tcPr>
          <w:p w14:paraId="0C39A920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2" w:type="dxa"/>
            <w:noWrap/>
            <w:hideMark/>
          </w:tcPr>
          <w:p w14:paraId="1B19EBBF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7829DC" w:rsidRPr="007F1D17" w14:paraId="496D44C7" w14:textId="77777777" w:rsidTr="007829DC">
        <w:trPr>
          <w:trHeight w:val="227"/>
        </w:trPr>
        <w:tc>
          <w:tcPr>
            <w:tcW w:w="4395" w:type="dxa"/>
            <w:hideMark/>
          </w:tcPr>
          <w:p w14:paraId="5DBD4448" w14:textId="77777777" w:rsidR="007829DC" w:rsidRPr="007F1D17" w:rsidRDefault="007829DC" w:rsidP="007829D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Glomerulonephritis</w:t>
            </w:r>
          </w:p>
        </w:tc>
        <w:tc>
          <w:tcPr>
            <w:tcW w:w="1952" w:type="dxa"/>
            <w:noWrap/>
            <w:hideMark/>
          </w:tcPr>
          <w:p w14:paraId="40F1730B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53" w:type="dxa"/>
          </w:tcPr>
          <w:p w14:paraId="09D754A0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24D6399F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29FFBAB4" w14:textId="77777777" w:rsidTr="007829DC">
        <w:trPr>
          <w:trHeight w:val="227"/>
        </w:trPr>
        <w:tc>
          <w:tcPr>
            <w:tcW w:w="4395" w:type="dxa"/>
            <w:hideMark/>
          </w:tcPr>
          <w:p w14:paraId="7FF47316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Diabetic nephropathy</w:t>
            </w:r>
          </w:p>
        </w:tc>
        <w:tc>
          <w:tcPr>
            <w:tcW w:w="1952" w:type="dxa"/>
            <w:noWrap/>
            <w:hideMark/>
          </w:tcPr>
          <w:p w14:paraId="5FF0094D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7 (0.90- 1.27)</w:t>
            </w:r>
          </w:p>
        </w:tc>
        <w:tc>
          <w:tcPr>
            <w:tcW w:w="1953" w:type="dxa"/>
          </w:tcPr>
          <w:p w14:paraId="16A1C7FC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4 (0.83- 1.31)</w:t>
            </w:r>
          </w:p>
        </w:tc>
        <w:tc>
          <w:tcPr>
            <w:tcW w:w="772" w:type="dxa"/>
            <w:noWrap/>
            <w:hideMark/>
          </w:tcPr>
          <w:p w14:paraId="5781CF6F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49C9F638" w14:textId="77777777" w:rsidTr="007829DC">
        <w:trPr>
          <w:trHeight w:val="227"/>
        </w:trPr>
        <w:tc>
          <w:tcPr>
            <w:tcW w:w="4395" w:type="dxa"/>
            <w:hideMark/>
          </w:tcPr>
          <w:p w14:paraId="52AA5C03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Hypertensive or vascular nephropathy</w:t>
            </w:r>
          </w:p>
        </w:tc>
        <w:tc>
          <w:tcPr>
            <w:tcW w:w="1952" w:type="dxa"/>
            <w:noWrap/>
            <w:hideMark/>
          </w:tcPr>
          <w:p w14:paraId="6C98CA03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54 (1.35- 1.75)</w:t>
            </w:r>
          </w:p>
        </w:tc>
        <w:tc>
          <w:tcPr>
            <w:tcW w:w="1953" w:type="dxa"/>
          </w:tcPr>
          <w:p w14:paraId="3C8AB6A6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85 (0.72- 0.99)</w:t>
            </w:r>
          </w:p>
        </w:tc>
        <w:tc>
          <w:tcPr>
            <w:tcW w:w="772" w:type="dxa"/>
            <w:noWrap/>
            <w:hideMark/>
          </w:tcPr>
          <w:p w14:paraId="308DC4F7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5BC40C51" w14:textId="77777777" w:rsidTr="007829DC">
        <w:trPr>
          <w:trHeight w:val="227"/>
        </w:trPr>
        <w:tc>
          <w:tcPr>
            <w:tcW w:w="4395" w:type="dxa"/>
            <w:hideMark/>
          </w:tcPr>
          <w:p w14:paraId="63F7AEEA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Polycystic kidney disease</w:t>
            </w:r>
          </w:p>
        </w:tc>
        <w:tc>
          <w:tcPr>
            <w:tcW w:w="1952" w:type="dxa"/>
            <w:noWrap/>
            <w:hideMark/>
          </w:tcPr>
          <w:p w14:paraId="2FFE286A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62 (0.53- 0.71)</w:t>
            </w:r>
          </w:p>
        </w:tc>
        <w:tc>
          <w:tcPr>
            <w:tcW w:w="1953" w:type="dxa"/>
          </w:tcPr>
          <w:p w14:paraId="44614971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49 (0.42- 0.56)</w:t>
            </w:r>
          </w:p>
        </w:tc>
        <w:tc>
          <w:tcPr>
            <w:tcW w:w="772" w:type="dxa"/>
            <w:noWrap/>
            <w:hideMark/>
          </w:tcPr>
          <w:p w14:paraId="634B5335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57AC2E7A" w14:textId="77777777" w:rsidTr="007829DC">
        <w:trPr>
          <w:trHeight w:val="227"/>
        </w:trPr>
        <w:tc>
          <w:tcPr>
            <w:tcW w:w="4395" w:type="dxa"/>
            <w:hideMark/>
          </w:tcPr>
          <w:p w14:paraId="0B196721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952" w:type="dxa"/>
            <w:noWrap/>
            <w:hideMark/>
          </w:tcPr>
          <w:p w14:paraId="68961F73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25 (1.11- 1.40)</w:t>
            </w:r>
          </w:p>
        </w:tc>
        <w:tc>
          <w:tcPr>
            <w:tcW w:w="1953" w:type="dxa"/>
          </w:tcPr>
          <w:p w14:paraId="62415D09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89 (0.78- 1.01)</w:t>
            </w:r>
          </w:p>
        </w:tc>
        <w:tc>
          <w:tcPr>
            <w:tcW w:w="772" w:type="dxa"/>
            <w:noWrap/>
            <w:hideMark/>
          </w:tcPr>
          <w:p w14:paraId="009B0F72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75DDFDDA" w14:textId="77777777" w:rsidTr="007829DC">
        <w:trPr>
          <w:trHeight w:val="227"/>
        </w:trPr>
        <w:tc>
          <w:tcPr>
            <w:tcW w:w="4395" w:type="dxa"/>
            <w:hideMark/>
          </w:tcPr>
          <w:p w14:paraId="037FE2A8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952" w:type="dxa"/>
            <w:noWrap/>
            <w:hideMark/>
          </w:tcPr>
          <w:p w14:paraId="5C26E7EC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53 (1.33- 1.76)</w:t>
            </w:r>
          </w:p>
        </w:tc>
        <w:tc>
          <w:tcPr>
            <w:tcW w:w="1953" w:type="dxa"/>
          </w:tcPr>
          <w:p w14:paraId="5B9C3EF8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3 (0.87- 1.21)</w:t>
            </w:r>
          </w:p>
        </w:tc>
        <w:tc>
          <w:tcPr>
            <w:tcW w:w="772" w:type="dxa"/>
            <w:noWrap/>
            <w:hideMark/>
          </w:tcPr>
          <w:p w14:paraId="1428A210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04717245" w14:textId="77777777" w:rsidTr="007829DC">
        <w:trPr>
          <w:trHeight w:val="227"/>
        </w:trPr>
        <w:tc>
          <w:tcPr>
            <w:tcW w:w="4395" w:type="dxa"/>
            <w:hideMark/>
          </w:tcPr>
          <w:p w14:paraId="60607D51" w14:textId="77777777" w:rsidR="00DA3276" w:rsidRPr="007F1D17" w:rsidRDefault="00DA3276" w:rsidP="00DA327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iabetes, %</w:t>
            </w:r>
          </w:p>
        </w:tc>
        <w:tc>
          <w:tcPr>
            <w:tcW w:w="1952" w:type="dxa"/>
            <w:noWrap/>
            <w:hideMark/>
          </w:tcPr>
          <w:p w14:paraId="70B486A2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1 (0.88- 1.16)</w:t>
            </w:r>
          </w:p>
        </w:tc>
        <w:tc>
          <w:tcPr>
            <w:tcW w:w="1953" w:type="dxa"/>
          </w:tcPr>
          <w:p w14:paraId="589DD881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77 (0.64- 0.92)</w:t>
            </w:r>
          </w:p>
        </w:tc>
        <w:tc>
          <w:tcPr>
            <w:tcW w:w="772" w:type="dxa"/>
            <w:noWrap/>
            <w:hideMark/>
          </w:tcPr>
          <w:p w14:paraId="3A87BD2E" w14:textId="77777777" w:rsidR="00DA3276" w:rsidRPr="007F1D17" w:rsidRDefault="00DA3276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DA2ED0" w:rsidRPr="007F1D17">
              <w:rPr>
                <w:rFonts w:ascii="Arial" w:hAnsi="Arial" w:cs="Arial"/>
                <w:sz w:val="18"/>
                <w:szCs w:val="18"/>
                <w:lang w:val="en-GB"/>
              </w:rPr>
              <w:t>01</w:t>
            </w:r>
          </w:p>
        </w:tc>
      </w:tr>
      <w:tr w:rsidR="007829DC" w:rsidRPr="007F1D17" w14:paraId="6259BE29" w14:textId="77777777" w:rsidTr="007829DC">
        <w:trPr>
          <w:trHeight w:val="227"/>
        </w:trPr>
        <w:tc>
          <w:tcPr>
            <w:tcW w:w="4395" w:type="dxa"/>
            <w:hideMark/>
          </w:tcPr>
          <w:p w14:paraId="0F396B67" w14:textId="77777777" w:rsidR="007829DC" w:rsidRPr="007F1D17" w:rsidRDefault="007829DC" w:rsidP="007829D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umber of cardiovascular comorbidities, %</w:t>
            </w:r>
          </w:p>
        </w:tc>
        <w:tc>
          <w:tcPr>
            <w:tcW w:w="1952" w:type="dxa"/>
            <w:noWrap/>
            <w:hideMark/>
          </w:tcPr>
          <w:p w14:paraId="28DA19F3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52223659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2" w:type="dxa"/>
            <w:noWrap/>
            <w:hideMark/>
          </w:tcPr>
          <w:p w14:paraId="058BE195" w14:textId="77777777" w:rsidR="007829DC" w:rsidRPr="007F1D17" w:rsidRDefault="00DA2ED0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</w:p>
        </w:tc>
      </w:tr>
      <w:tr w:rsidR="007829DC" w:rsidRPr="007F1D17" w14:paraId="00DE124B" w14:textId="77777777" w:rsidTr="007829DC">
        <w:trPr>
          <w:trHeight w:val="227"/>
        </w:trPr>
        <w:tc>
          <w:tcPr>
            <w:tcW w:w="4395" w:type="dxa"/>
            <w:hideMark/>
          </w:tcPr>
          <w:p w14:paraId="27E10B1B" w14:textId="77777777" w:rsidR="007829DC" w:rsidRPr="007F1D17" w:rsidRDefault="007829DC" w:rsidP="007829D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952" w:type="dxa"/>
            <w:noWrap/>
            <w:hideMark/>
          </w:tcPr>
          <w:p w14:paraId="7F73C6F9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53" w:type="dxa"/>
          </w:tcPr>
          <w:p w14:paraId="17A53931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388FD4A8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251AF278" w14:textId="77777777" w:rsidTr="007829DC">
        <w:trPr>
          <w:trHeight w:val="227"/>
        </w:trPr>
        <w:tc>
          <w:tcPr>
            <w:tcW w:w="4395" w:type="dxa"/>
            <w:hideMark/>
          </w:tcPr>
          <w:p w14:paraId="627071E1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952" w:type="dxa"/>
            <w:noWrap/>
            <w:hideMark/>
          </w:tcPr>
          <w:p w14:paraId="0ECDAC25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9 (0.98- 1.22)</w:t>
            </w:r>
          </w:p>
        </w:tc>
        <w:tc>
          <w:tcPr>
            <w:tcW w:w="1953" w:type="dxa"/>
          </w:tcPr>
          <w:p w14:paraId="0351B97F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1 (0.88- 1.15)</w:t>
            </w:r>
          </w:p>
        </w:tc>
        <w:tc>
          <w:tcPr>
            <w:tcW w:w="772" w:type="dxa"/>
            <w:noWrap/>
            <w:hideMark/>
          </w:tcPr>
          <w:p w14:paraId="7145FD7F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582C4FF2" w14:textId="77777777" w:rsidTr="007829DC">
        <w:trPr>
          <w:trHeight w:val="227"/>
        </w:trPr>
        <w:tc>
          <w:tcPr>
            <w:tcW w:w="4395" w:type="dxa"/>
            <w:hideMark/>
          </w:tcPr>
          <w:p w14:paraId="15D49D6B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952" w:type="dxa"/>
            <w:noWrap/>
            <w:hideMark/>
          </w:tcPr>
          <w:p w14:paraId="18A7D1B6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18 (0.97- 1.43)</w:t>
            </w:r>
          </w:p>
        </w:tc>
        <w:tc>
          <w:tcPr>
            <w:tcW w:w="1953" w:type="dxa"/>
          </w:tcPr>
          <w:p w14:paraId="792503A9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8 (0.83- 1.40)</w:t>
            </w:r>
          </w:p>
        </w:tc>
        <w:tc>
          <w:tcPr>
            <w:tcW w:w="772" w:type="dxa"/>
            <w:noWrap/>
            <w:hideMark/>
          </w:tcPr>
          <w:p w14:paraId="1C0A74B7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25AE9BDA" w14:textId="77777777" w:rsidTr="007829DC">
        <w:trPr>
          <w:trHeight w:val="227"/>
        </w:trPr>
        <w:tc>
          <w:tcPr>
            <w:tcW w:w="4395" w:type="dxa"/>
            <w:hideMark/>
          </w:tcPr>
          <w:p w14:paraId="3703CAFC" w14:textId="77777777" w:rsidR="00DA3276" w:rsidRPr="007F1D17" w:rsidRDefault="00DA3276" w:rsidP="00DA327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≥3</w:t>
            </w:r>
          </w:p>
        </w:tc>
        <w:tc>
          <w:tcPr>
            <w:tcW w:w="1952" w:type="dxa"/>
            <w:noWrap/>
            <w:hideMark/>
          </w:tcPr>
          <w:p w14:paraId="278EF7BF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47 (0.97- 2.25)</w:t>
            </w:r>
          </w:p>
        </w:tc>
        <w:tc>
          <w:tcPr>
            <w:tcW w:w="1953" w:type="dxa"/>
          </w:tcPr>
          <w:p w14:paraId="32C317D4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82 (0.42- 1.62)</w:t>
            </w:r>
          </w:p>
        </w:tc>
        <w:tc>
          <w:tcPr>
            <w:tcW w:w="772" w:type="dxa"/>
            <w:noWrap/>
            <w:hideMark/>
          </w:tcPr>
          <w:p w14:paraId="0175F7C3" w14:textId="77777777" w:rsidR="00DA3276" w:rsidRPr="007F1D17" w:rsidRDefault="00DA3276" w:rsidP="00DA327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3276" w:rsidRPr="007F1D17" w14:paraId="0AFB3C7E" w14:textId="77777777" w:rsidTr="007829DC">
        <w:trPr>
          <w:trHeight w:val="227"/>
        </w:trPr>
        <w:tc>
          <w:tcPr>
            <w:tcW w:w="4395" w:type="dxa"/>
            <w:hideMark/>
          </w:tcPr>
          <w:p w14:paraId="369DD3E3" w14:textId="77777777" w:rsidR="00DA3276" w:rsidRPr="007F1D17" w:rsidRDefault="00DA3276" w:rsidP="00DA3276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eripheral arterial disease, %</w:t>
            </w:r>
          </w:p>
        </w:tc>
        <w:tc>
          <w:tcPr>
            <w:tcW w:w="1952" w:type="dxa"/>
            <w:noWrap/>
            <w:hideMark/>
          </w:tcPr>
          <w:p w14:paraId="5FD67AB3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79 (0.67- 0.93)</w:t>
            </w:r>
          </w:p>
        </w:tc>
        <w:tc>
          <w:tcPr>
            <w:tcW w:w="1953" w:type="dxa"/>
          </w:tcPr>
          <w:p w14:paraId="422E1545" w14:textId="77777777" w:rsidR="00DA3276" w:rsidRPr="007F1D17" w:rsidRDefault="00DA3276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0 (0.73- 1.11)</w:t>
            </w:r>
          </w:p>
        </w:tc>
        <w:tc>
          <w:tcPr>
            <w:tcW w:w="772" w:type="dxa"/>
            <w:noWrap/>
            <w:hideMark/>
          </w:tcPr>
          <w:p w14:paraId="7CF2D5A6" w14:textId="77777777" w:rsidR="00DA3276" w:rsidRPr="007F1D17" w:rsidRDefault="00DA3276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DA2ED0" w:rsidRPr="007F1D1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22243C" w:rsidRPr="007F1D17" w14:paraId="21ABA6A1" w14:textId="77777777" w:rsidTr="007829DC">
        <w:trPr>
          <w:trHeight w:val="227"/>
        </w:trPr>
        <w:tc>
          <w:tcPr>
            <w:tcW w:w="4395" w:type="dxa"/>
            <w:hideMark/>
          </w:tcPr>
          <w:p w14:paraId="634C5290" w14:textId="77777777" w:rsidR="0022243C" w:rsidRPr="007F1D17" w:rsidRDefault="0022243C" w:rsidP="0022243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bility status (partially or totally dependent), %</w:t>
            </w:r>
          </w:p>
        </w:tc>
        <w:tc>
          <w:tcPr>
            <w:tcW w:w="1952" w:type="dxa"/>
            <w:noWrap/>
            <w:hideMark/>
          </w:tcPr>
          <w:p w14:paraId="02083F46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47 (1.16- 1.85)</w:t>
            </w:r>
          </w:p>
        </w:tc>
        <w:tc>
          <w:tcPr>
            <w:tcW w:w="1953" w:type="dxa"/>
          </w:tcPr>
          <w:p w14:paraId="1170158F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8 (0.67- 1.44)</w:t>
            </w:r>
          </w:p>
        </w:tc>
        <w:tc>
          <w:tcPr>
            <w:tcW w:w="772" w:type="dxa"/>
            <w:noWrap/>
            <w:hideMark/>
          </w:tcPr>
          <w:p w14:paraId="13F7BA1D" w14:textId="77777777" w:rsidR="0022243C" w:rsidRPr="007F1D17" w:rsidRDefault="00DA2ED0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22243C" w:rsidRPr="007F1D17" w14:paraId="40445FF8" w14:textId="77777777" w:rsidTr="007829DC">
        <w:trPr>
          <w:trHeight w:val="227"/>
        </w:trPr>
        <w:tc>
          <w:tcPr>
            <w:tcW w:w="4395" w:type="dxa"/>
            <w:hideMark/>
          </w:tcPr>
          <w:p w14:paraId="51243BE3" w14:textId="77777777" w:rsidR="0022243C" w:rsidRPr="007F1D17" w:rsidRDefault="0022243C" w:rsidP="0022243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erum albumin  ≥ 30 g/dL, %</w:t>
            </w:r>
          </w:p>
        </w:tc>
        <w:tc>
          <w:tcPr>
            <w:tcW w:w="1952" w:type="dxa"/>
            <w:noWrap/>
            <w:hideMark/>
          </w:tcPr>
          <w:p w14:paraId="761A65A7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3 (0.93- 0.94)</w:t>
            </w:r>
          </w:p>
        </w:tc>
        <w:tc>
          <w:tcPr>
            <w:tcW w:w="1953" w:type="dxa"/>
          </w:tcPr>
          <w:p w14:paraId="6DBAB0F9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2 (1.01- 1.03)</w:t>
            </w:r>
          </w:p>
        </w:tc>
        <w:tc>
          <w:tcPr>
            <w:tcW w:w="772" w:type="dxa"/>
            <w:noWrap/>
            <w:hideMark/>
          </w:tcPr>
          <w:p w14:paraId="2E2443A8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7829DC" w:rsidRPr="007F1D17" w14:paraId="6957F1D5" w14:textId="77777777" w:rsidTr="007829DC">
        <w:trPr>
          <w:trHeight w:val="227"/>
        </w:trPr>
        <w:tc>
          <w:tcPr>
            <w:tcW w:w="4395" w:type="dxa"/>
            <w:hideMark/>
          </w:tcPr>
          <w:p w14:paraId="1A228211" w14:textId="77777777" w:rsidR="007829DC" w:rsidRPr="007F1D17" w:rsidRDefault="007829DC" w:rsidP="007829D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ody mass index (kg/m), %</w:t>
            </w:r>
          </w:p>
        </w:tc>
        <w:tc>
          <w:tcPr>
            <w:tcW w:w="1952" w:type="dxa"/>
            <w:noWrap/>
            <w:hideMark/>
          </w:tcPr>
          <w:p w14:paraId="38E478E7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2FFF0EA2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2" w:type="dxa"/>
            <w:noWrap/>
            <w:hideMark/>
          </w:tcPr>
          <w:p w14:paraId="66E13916" w14:textId="77777777" w:rsidR="007829DC" w:rsidRPr="007F1D17" w:rsidRDefault="00DA2ED0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22243C" w:rsidRPr="007F1D17" w14:paraId="0CCE347A" w14:textId="77777777" w:rsidTr="007829DC">
        <w:trPr>
          <w:trHeight w:val="227"/>
        </w:trPr>
        <w:tc>
          <w:tcPr>
            <w:tcW w:w="4395" w:type="dxa"/>
            <w:hideMark/>
          </w:tcPr>
          <w:p w14:paraId="6DE56758" w14:textId="77777777" w:rsidR="0022243C" w:rsidRPr="007F1D17" w:rsidRDefault="0022243C" w:rsidP="0022243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18.5</w:t>
            </w:r>
          </w:p>
        </w:tc>
        <w:tc>
          <w:tcPr>
            <w:tcW w:w="1952" w:type="dxa"/>
            <w:noWrap/>
            <w:hideMark/>
          </w:tcPr>
          <w:p w14:paraId="14BA9B8C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5 (0.89- 1.26)</w:t>
            </w:r>
          </w:p>
        </w:tc>
        <w:tc>
          <w:tcPr>
            <w:tcW w:w="1953" w:type="dxa"/>
          </w:tcPr>
          <w:p w14:paraId="55EE1802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5 (0.77- 1.18)</w:t>
            </w:r>
          </w:p>
        </w:tc>
        <w:tc>
          <w:tcPr>
            <w:tcW w:w="772" w:type="dxa"/>
            <w:noWrap/>
            <w:hideMark/>
          </w:tcPr>
          <w:p w14:paraId="2A1BEFE0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829DC" w:rsidRPr="007F1D17" w14:paraId="2A6FF816" w14:textId="77777777" w:rsidTr="007829DC">
        <w:trPr>
          <w:trHeight w:val="227"/>
        </w:trPr>
        <w:tc>
          <w:tcPr>
            <w:tcW w:w="4395" w:type="dxa"/>
            <w:hideMark/>
          </w:tcPr>
          <w:p w14:paraId="5DBFE677" w14:textId="77777777" w:rsidR="007829DC" w:rsidRPr="007F1D17" w:rsidRDefault="007829DC" w:rsidP="007829D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[18.5,25[</w:t>
            </w:r>
          </w:p>
        </w:tc>
        <w:tc>
          <w:tcPr>
            <w:tcW w:w="1952" w:type="dxa"/>
            <w:noWrap/>
            <w:hideMark/>
          </w:tcPr>
          <w:p w14:paraId="25F93B46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53" w:type="dxa"/>
          </w:tcPr>
          <w:p w14:paraId="6563B050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3C6FDCA2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2243C" w:rsidRPr="007F1D17" w14:paraId="3BDDD199" w14:textId="77777777" w:rsidTr="007829DC">
        <w:trPr>
          <w:trHeight w:val="227"/>
        </w:trPr>
        <w:tc>
          <w:tcPr>
            <w:tcW w:w="4395" w:type="dxa"/>
            <w:hideMark/>
          </w:tcPr>
          <w:p w14:paraId="248D378A" w14:textId="77777777" w:rsidR="0022243C" w:rsidRPr="007F1D17" w:rsidRDefault="0022243C" w:rsidP="0022243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[25,30[</w:t>
            </w:r>
          </w:p>
        </w:tc>
        <w:tc>
          <w:tcPr>
            <w:tcW w:w="1952" w:type="dxa"/>
            <w:noWrap/>
            <w:hideMark/>
          </w:tcPr>
          <w:p w14:paraId="589870EA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8 (0.88- 1.08)</w:t>
            </w:r>
          </w:p>
        </w:tc>
        <w:tc>
          <w:tcPr>
            <w:tcW w:w="1953" w:type="dxa"/>
          </w:tcPr>
          <w:p w14:paraId="6B309B4B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3 (0.84- 1.04)</w:t>
            </w:r>
          </w:p>
        </w:tc>
        <w:tc>
          <w:tcPr>
            <w:tcW w:w="772" w:type="dxa"/>
            <w:noWrap/>
            <w:hideMark/>
          </w:tcPr>
          <w:p w14:paraId="42C287BA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2243C" w:rsidRPr="007F1D17" w14:paraId="1493E5C0" w14:textId="77777777" w:rsidTr="007829DC">
        <w:trPr>
          <w:trHeight w:val="227"/>
        </w:trPr>
        <w:tc>
          <w:tcPr>
            <w:tcW w:w="4395" w:type="dxa"/>
            <w:hideMark/>
          </w:tcPr>
          <w:p w14:paraId="47BEAB0E" w14:textId="77777777" w:rsidR="0022243C" w:rsidRPr="007F1D17" w:rsidRDefault="0022243C" w:rsidP="0022243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≥30</w:t>
            </w:r>
          </w:p>
        </w:tc>
        <w:tc>
          <w:tcPr>
            <w:tcW w:w="1952" w:type="dxa"/>
            <w:noWrap/>
            <w:hideMark/>
          </w:tcPr>
          <w:p w14:paraId="78B51512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0 (0.80- 1.02)</w:t>
            </w:r>
          </w:p>
        </w:tc>
        <w:tc>
          <w:tcPr>
            <w:tcW w:w="1953" w:type="dxa"/>
          </w:tcPr>
          <w:p w14:paraId="55F63D56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70 (0.61- 0.80)</w:t>
            </w:r>
          </w:p>
        </w:tc>
        <w:tc>
          <w:tcPr>
            <w:tcW w:w="772" w:type="dxa"/>
            <w:noWrap/>
            <w:hideMark/>
          </w:tcPr>
          <w:p w14:paraId="629BF85D" w14:textId="77777777" w:rsidR="0022243C" w:rsidRPr="007F1D17" w:rsidRDefault="0022243C" w:rsidP="0022243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04172" w:rsidRPr="007F1D17" w14:paraId="0CADB623" w14:textId="77777777" w:rsidTr="007829DC">
        <w:trPr>
          <w:trHeight w:val="227"/>
        </w:trPr>
        <w:tc>
          <w:tcPr>
            <w:tcW w:w="4395" w:type="dxa"/>
            <w:hideMark/>
          </w:tcPr>
          <w:p w14:paraId="08E1A1B0" w14:textId="77777777" w:rsidR="00104172" w:rsidRPr="007F1D17" w:rsidRDefault="00104172" w:rsidP="001041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ofessional occupation, %</w:t>
            </w:r>
          </w:p>
        </w:tc>
        <w:tc>
          <w:tcPr>
            <w:tcW w:w="1952" w:type="dxa"/>
            <w:noWrap/>
            <w:hideMark/>
          </w:tcPr>
          <w:p w14:paraId="5304937C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1 (0.91- 1.11)</w:t>
            </w:r>
          </w:p>
        </w:tc>
        <w:tc>
          <w:tcPr>
            <w:tcW w:w="1953" w:type="dxa"/>
          </w:tcPr>
          <w:p w14:paraId="719ADEE0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61 (1.44- 1.79)</w:t>
            </w:r>
          </w:p>
        </w:tc>
        <w:tc>
          <w:tcPr>
            <w:tcW w:w="772" w:type="dxa"/>
            <w:noWrap/>
            <w:hideMark/>
          </w:tcPr>
          <w:p w14:paraId="5D65279E" w14:textId="77777777" w:rsidR="00104172" w:rsidRPr="007F1D17" w:rsidRDefault="00DA2ED0" w:rsidP="0010417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04172" w:rsidRPr="007F1D17" w14:paraId="6E90C480" w14:textId="77777777" w:rsidTr="007829DC">
        <w:trPr>
          <w:trHeight w:val="227"/>
        </w:trPr>
        <w:tc>
          <w:tcPr>
            <w:tcW w:w="4395" w:type="dxa"/>
            <w:hideMark/>
          </w:tcPr>
          <w:p w14:paraId="7F31191B" w14:textId="77777777" w:rsidR="00104172" w:rsidRPr="007F1D17" w:rsidRDefault="00104172" w:rsidP="001041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Unplanned dialysis start, %</w:t>
            </w:r>
          </w:p>
        </w:tc>
        <w:tc>
          <w:tcPr>
            <w:tcW w:w="1952" w:type="dxa"/>
            <w:noWrap/>
            <w:hideMark/>
          </w:tcPr>
          <w:p w14:paraId="199D0A16" w14:textId="662787E8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5.0 (13.6- 16.6)</w:t>
            </w:r>
          </w:p>
        </w:tc>
        <w:tc>
          <w:tcPr>
            <w:tcW w:w="1953" w:type="dxa"/>
          </w:tcPr>
          <w:p w14:paraId="3898A969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2 (0.75- 1.13)</w:t>
            </w:r>
          </w:p>
        </w:tc>
        <w:tc>
          <w:tcPr>
            <w:tcW w:w="772" w:type="dxa"/>
            <w:noWrap/>
            <w:hideMark/>
          </w:tcPr>
          <w:p w14:paraId="53A7FC8E" w14:textId="77777777" w:rsidR="00104172" w:rsidRPr="007F1D17" w:rsidRDefault="00104172" w:rsidP="0010417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04172" w:rsidRPr="007F1D17" w14:paraId="275FAE82" w14:textId="77777777" w:rsidTr="007829DC">
        <w:trPr>
          <w:trHeight w:val="227"/>
        </w:trPr>
        <w:tc>
          <w:tcPr>
            <w:tcW w:w="4395" w:type="dxa"/>
            <w:hideMark/>
          </w:tcPr>
          <w:p w14:paraId="42CF5870" w14:textId="77777777" w:rsidR="00104172" w:rsidRPr="007F1D17" w:rsidRDefault="00104172" w:rsidP="001041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istory of previous transplantation (kidney excluded), %</w:t>
            </w:r>
          </w:p>
        </w:tc>
        <w:tc>
          <w:tcPr>
            <w:tcW w:w="1952" w:type="dxa"/>
            <w:noWrap/>
            <w:hideMark/>
          </w:tcPr>
          <w:p w14:paraId="278096EF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21 (0.93- 1.57)</w:t>
            </w:r>
          </w:p>
        </w:tc>
        <w:tc>
          <w:tcPr>
            <w:tcW w:w="1953" w:type="dxa"/>
          </w:tcPr>
          <w:p w14:paraId="0B2B04ED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67 (0.45- 0.98)</w:t>
            </w:r>
          </w:p>
        </w:tc>
        <w:tc>
          <w:tcPr>
            <w:tcW w:w="772" w:type="dxa"/>
            <w:noWrap/>
            <w:hideMark/>
          </w:tcPr>
          <w:p w14:paraId="0C68B11F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DA2ED0" w:rsidRPr="007F1D17"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</w:p>
        </w:tc>
      </w:tr>
      <w:tr w:rsidR="00104172" w:rsidRPr="007F1D17" w14:paraId="48D1C508" w14:textId="77777777" w:rsidTr="007829DC">
        <w:trPr>
          <w:trHeight w:val="227"/>
        </w:trPr>
        <w:tc>
          <w:tcPr>
            <w:tcW w:w="4395" w:type="dxa"/>
            <w:hideMark/>
          </w:tcPr>
          <w:p w14:paraId="1CB66634" w14:textId="77777777" w:rsidR="00104172" w:rsidRPr="007F1D17" w:rsidRDefault="00104172" w:rsidP="001041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emporary inactive status, %</w:t>
            </w:r>
          </w:p>
        </w:tc>
        <w:tc>
          <w:tcPr>
            <w:tcW w:w="1952" w:type="dxa"/>
            <w:noWrap/>
            <w:hideMark/>
          </w:tcPr>
          <w:p w14:paraId="1C7B9C7A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6 (0.97- 1.15)</w:t>
            </w:r>
          </w:p>
        </w:tc>
        <w:tc>
          <w:tcPr>
            <w:tcW w:w="1953" w:type="dxa"/>
          </w:tcPr>
          <w:p w14:paraId="4D2EC804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77 (0.70- 0.85)</w:t>
            </w:r>
          </w:p>
        </w:tc>
        <w:tc>
          <w:tcPr>
            <w:tcW w:w="772" w:type="dxa"/>
            <w:noWrap/>
            <w:hideMark/>
          </w:tcPr>
          <w:p w14:paraId="16BC172D" w14:textId="77777777" w:rsidR="00104172" w:rsidRPr="007F1D17" w:rsidRDefault="00DA2ED0" w:rsidP="0010417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7829DC" w:rsidRPr="007F1D17" w14:paraId="3AE05A13" w14:textId="77777777" w:rsidTr="007829DC">
        <w:trPr>
          <w:trHeight w:val="227"/>
        </w:trPr>
        <w:tc>
          <w:tcPr>
            <w:tcW w:w="4395" w:type="dxa"/>
            <w:hideMark/>
          </w:tcPr>
          <w:p w14:paraId="328099C6" w14:textId="77777777" w:rsidR="007829DC" w:rsidRPr="007F1D17" w:rsidRDefault="007829DC" w:rsidP="007829D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lood group, %</w:t>
            </w:r>
          </w:p>
        </w:tc>
        <w:tc>
          <w:tcPr>
            <w:tcW w:w="1952" w:type="dxa"/>
            <w:noWrap/>
            <w:hideMark/>
          </w:tcPr>
          <w:p w14:paraId="0A9820EB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09337EA3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2" w:type="dxa"/>
            <w:noWrap/>
            <w:hideMark/>
          </w:tcPr>
          <w:p w14:paraId="178DED96" w14:textId="77777777" w:rsidR="007829DC" w:rsidRPr="007F1D17" w:rsidRDefault="007829DC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DA2ED0" w:rsidRPr="007F1D17">
              <w:rPr>
                <w:rFonts w:ascii="Arial" w:hAnsi="Arial" w:cs="Arial"/>
                <w:sz w:val="18"/>
                <w:szCs w:val="18"/>
                <w:lang w:val="en-GB"/>
              </w:rPr>
              <w:t>04</w:t>
            </w:r>
          </w:p>
        </w:tc>
      </w:tr>
      <w:tr w:rsidR="007829DC" w:rsidRPr="007F1D17" w14:paraId="65886DBD" w14:textId="77777777" w:rsidTr="007829DC">
        <w:trPr>
          <w:trHeight w:val="227"/>
        </w:trPr>
        <w:tc>
          <w:tcPr>
            <w:tcW w:w="4395" w:type="dxa"/>
            <w:hideMark/>
          </w:tcPr>
          <w:p w14:paraId="4BEC68C9" w14:textId="77777777" w:rsidR="007829DC" w:rsidRPr="007F1D17" w:rsidRDefault="007829DC" w:rsidP="007829DC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O</w:t>
            </w:r>
          </w:p>
        </w:tc>
        <w:tc>
          <w:tcPr>
            <w:tcW w:w="1952" w:type="dxa"/>
            <w:noWrap/>
            <w:hideMark/>
          </w:tcPr>
          <w:p w14:paraId="477CD7B6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53" w:type="dxa"/>
          </w:tcPr>
          <w:p w14:paraId="1B6C4227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23328E43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04172" w:rsidRPr="007F1D17" w14:paraId="5D63771F" w14:textId="77777777" w:rsidTr="0074498F">
        <w:trPr>
          <w:trHeight w:val="227"/>
        </w:trPr>
        <w:tc>
          <w:tcPr>
            <w:tcW w:w="4395" w:type="dxa"/>
            <w:hideMark/>
          </w:tcPr>
          <w:p w14:paraId="3DE6DDDA" w14:textId="77777777" w:rsidR="00104172" w:rsidRPr="007F1D17" w:rsidRDefault="00104172" w:rsidP="0010417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</w:p>
        </w:tc>
        <w:tc>
          <w:tcPr>
            <w:tcW w:w="1952" w:type="dxa"/>
            <w:noWrap/>
            <w:vAlign w:val="bottom"/>
            <w:hideMark/>
          </w:tcPr>
          <w:p w14:paraId="5CD9C724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08 (1.00- 1.18)</w:t>
            </w:r>
          </w:p>
        </w:tc>
        <w:tc>
          <w:tcPr>
            <w:tcW w:w="1953" w:type="dxa"/>
            <w:vAlign w:val="bottom"/>
          </w:tcPr>
          <w:p w14:paraId="29B98CD7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7 (0.89- 1.07)</w:t>
            </w:r>
          </w:p>
        </w:tc>
        <w:tc>
          <w:tcPr>
            <w:tcW w:w="772" w:type="dxa"/>
            <w:noWrap/>
            <w:hideMark/>
          </w:tcPr>
          <w:p w14:paraId="4E5CE900" w14:textId="77777777" w:rsidR="00104172" w:rsidRPr="007F1D17" w:rsidRDefault="00104172" w:rsidP="0010417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04172" w:rsidRPr="007F1D17" w14:paraId="0F9B5AB0" w14:textId="77777777" w:rsidTr="0074498F">
        <w:trPr>
          <w:trHeight w:val="227"/>
        </w:trPr>
        <w:tc>
          <w:tcPr>
            <w:tcW w:w="4395" w:type="dxa"/>
            <w:hideMark/>
          </w:tcPr>
          <w:p w14:paraId="4BDDBD19" w14:textId="77777777" w:rsidR="00104172" w:rsidRPr="007F1D17" w:rsidRDefault="00104172" w:rsidP="0010417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</w:p>
        </w:tc>
        <w:tc>
          <w:tcPr>
            <w:tcW w:w="1952" w:type="dxa"/>
            <w:noWrap/>
            <w:vAlign w:val="bottom"/>
            <w:hideMark/>
          </w:tcPr>
          <w:p w14:paraId="14AC43F2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26 (1.12- 1.41)</w:t>
            </w:r>
          </w:p>
        </w:tc>
        <w:tc>
          <w:tcPr>
            <w:tcW w:w="1953" w:type="dxa"/>
            <w:vAlign w:val="bottom"/>
          </w:tcPr>
          <w:p w14:paraId="2FB768EA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98 (0.85- 1.13)</w:t>
            </w:r>
          </w:p>
        </w:tc>
        <w:tc>
          <w:tcPr>
            <w:tcW w:w="772" w:type="dxa"/>
            <w:noWrap/>
            <w:hideMark/>
          </w:tcPr>
          <w:p w14:paraId="2A40B638" w14:textId="77777777" w:rsidR="00104172" w:rsidRPr="007F1D17" w:rsidRDefault="00104172" w:rsidP="0010417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04172" w:rsidRPr="007F1D17" w14:paraId="56D79676" w14:textId="77777777" w:rsidTr="0074498F">
        <w:trPr>
          <w:trHeight w:val="227"/>
        </w:trPr>
        <w:tc>
          <w:tcPr>
            <w:tcW w:w="4395" w:type="dxa"/>
            <w:hideMark/>
          </w:tcPr>
          <w:p w14:paraId="55F2CB55" w14:textId="77777777" w:rsidR="00104172" w:rsidRPr="007F1D17" w:rsidRDefault="00104172" w:rsidP="0010417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AB</w:t>
            </w:r>
          </w:p>
        </w:tc>
        <w:tc>
          <w:tcPr>
            <w:tcW w:w="1952" w:type="dxa"/>
            <w:noWrap/>
            <w:vAlign w:val="bottom"/>
            <w:hideMark/>
          </w:tcPr>
          <w:p w14:paraId="5E6F5AF6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14 (0.94- 1.38)</w:t>
            </w:r>
          </w:p>
        </w:tc>
        <w:tc>
          <w:tcPr>
            <w:tcW w:w="1953" w:type="dxa"/>
            <w:vAlign w:val="bottom"/>
          </w:tcPr>
          <w:p w14:paraId="71017C76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87 (0.69- 1.11)</w:t>
            </w:r>
          </w:p>
        </w:tc>
        <w:tc>
          <w:tcPr>
            <w:tcW w:w="772" w:type="dxa"/>
            <w:noWrap/>
            <w:hideMark/>
          </w:tcPr>
          <w:p w14:paraId="6110A6B0" w14:textId="77777777" w:rsidR="00104172" w:rsidRPr="007F1D17" w:rsidRDefault="00104172" w:rsidP="0010417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04172" w:rsidRPr="007F1D17" w14:paraId="492805E6" w14:textId="77777777" w:rsidTr="007829DC">
        <w:trPr>
          <w:trHeight w:val="227"/>
        </w:trPr>
        <w:tc>
          <w:tcPr>
            <w:tcW w:w="4395" w:type="dxa"/>
            <w:hideMark/>
          </w:tcPr>
          <w:p w14:paraId="27B4159E" w14:textId="77777777" w:rsidR="00104172" w:rsidRPr="007F1D17" w:rsidRDefault="00104172" w:rsidP="00104172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RA level ≥ 85%, %</w:t>
            </w:r>
          </w:p>
        </w:tc>
        <w:tc>
          <w:tcPr>
            <w:tcW w:w="1952" w:type="dxa"/>
            <w:noWrap/>
            <w:hideMark/>
          </w:tcPr>
          <w:p w14:paraId="42AE25B1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17 (1.01- 1.35)</w:t>
            </w:r>
          </w:p>
        </w:tc>
        <w:tc>
          <w:tcPr>
            <w:tcW w:w="1953" w:type="dxa"/>
          </w:tcPr>
          <w:p w14:paraId="2DE8C23B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88 (0.73- 1.06)</w:t>
            </w:r>
          </w:p>
        </w:tc>
        <w:tc>
          <w:tcPr>
            <w:tcW w:w="772" w:type="dxa"/>
            <w:noWrap/>
            <w:hideMark/>
          </w:tcPr>
          <w:p w14:paraId="55701D7C" w14:textId="77777777" w:rsidR="00104172" w:rsidRPr="007F1D17" w:rsidRDefault="00104172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DA2ED0" w:rsidRPr="007F1D17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74498F" w:rsidRPr="007F1D17" w14:paraId="736405A9" w14:textId="77777777" w:rsidTr="007829DC">
        <w:trPr>
          <w:trHeight w:val="227"/>
        </w:trPr>
        <w:tc>
          <w:tcPr>
            <w:tcW w:w="4395" w:type="dxa"/>
          </w:tcPr>
          <w:p w14:paraId="1F7718F4" w14:textId="77777777" w:rsidR="0074498F" w:rsidRPr="007F1D17" w:rsidRDefault="0074498F" w:rsidP="007829D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52" w:type="dxa"/>
            <w:noWrap/>
          </w:tcPr>
          <w:p w14:paraId="37051EA9" w14:textId="77777777" w:rsidR="0074498F" w:rsidRPr="007F1D17" w:rsidRDefault="0074498F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5A7600F3" w14:textId="77777777" w:rsidR="0074498F" w:rsidRPr="007F1D17" w:rsidRDefault="0074498F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2" w:type="dxa"/>
            <w:noWrap/>
          </w:tcPr>
          <w:p w14:paraId="7C0F5605" w14:textId="77777777" w:rsidR="0074498F" w:rsidRPr="007F1D17" w:rsidRDefault="0074498F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829DC" w:rsidRPr="007F1D17" w14:paraId="6E8B9BA9" w14:textId="77777777" w:rsidTr="007829DC">
        <w:trPr>
          <w:trHeight w:val="227"/>
        </w:trPr>
        <w:tc>
          <w:tcPr>
            <w:tcW w:w="4395" w:type="dxa"/>
            <w:hideMark/>
          </w:tcPr>
          <w:p w14:paraId="5F3A0A5F" w14:textId="77777777" w:rsidR="007829DC" w:rsidRPr="007F1D17" w:rsidRDefault="007829DC" w:rsidP="007829DC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wnership of nephrology facility, %</w:t>
            </w:r>
          </w:p>
        </w:tc>
        <w:tc>
          <w:tcPr>
            <w:tcW w:w="1952" w:type="dxa"/>
            <w:noWrap/>
            <w:hideMark/>
          </w:tcPr>
          <w:p w14:paraId="50ACC098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53" w:type="dxa"/>
          </w:tcPr>
          <w:p w14:paraId="0E655825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2" w:type="dxa"/>
            <w:noWrap/>
            <w:hideMark/>
          </w:tcPr>
          <w:p w14:paraId="60F33D82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A2ED0" w:rsidRPr="007F1D17" w14:paraId="4CFE1CE1" w14:textId="77777777" w:rsidTr="007829DC">
        <w:trPr>
          <w:trHeight w:val="227"/>
        </w:trPr>
        <w:tc>
          <w:tcPr>
            <w:tcW w:w="4395" w:type="dxa"/>
            <w:hideMark/>
          </w:tcPr>
          <w:p w14:paraId="7CDF90C3" w14:textId="280C98E4" w:rsidR="00DA2ED0" w:rsidRPr="007F1D17" w:rsidRDefault="00DA2ED0" w:rsidP="00A4715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Public non-university cent</w:t>
            </w:r>
            <w:r w:rsidR="00A47158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1952" w:type="dxa"/>
            <w:noWrap/>
            <w:hideMark/>
          </w:tcPr>
          <w:p w14:paraId="27C1781C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71 (0.64- 0.79)</w:t>
            </w:r>
          </w:p>
        </w:tc>
        <w:tc>
          <w:tcPr>
            <w:tcW w:w="1953" w:type="dxa"/>
          </w:tcPr>
          <w:p w14:paraId="442999F8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1.16 (1.02- 1.32)</w:t>
            </w:r>
          </w:p>
        </w:tc>
        <w:tc>
          <w:tcPr>
            <w:tcW w:w="772" w:type="dxa"/>
            <w:noWrap/>
            <w:hideMark/>
          </w:tcPr>
          <w:p w14:paraId="0B04AA18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829DC" w:rsidRPr="007F1D17" w14:paraId="7D430AF4" w14:textId="77777777" w:rsidTr="007829DC">
        <w:trPr>
          <w:trHeight w:val="227"/>
        </w:trPr>
        <w:tc>
          <w:tcPr>
            <w:tcW w:w="4395" w:type="dxa"/>
            <w:hideMark/>
          </w:tcPr>
          <w:p w14:paraId="4BA6CC7D" w14:textId="06523434" w:rsidR="007829DC" w:rsidRPr="007F1D17" w:rsidRDefault="007829DC" w:rsidP="00A4715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Public university cent</w:t>
            </w:r>
            <w:r w:rsidR="00A47158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e (performing KT)</w:t>
            </w:r>
          </w:p>
        </w:tc>
        <w:tc>
          <w:tcPr>
            <w:tcW w:w="1952" w:type="dxa"/>
            <w:noWrap/>
            <w:hideMark/>
          </w:tcPr>
          <w:p w14:paraId="58FFAEB3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953" w:type="dxa"/>
          </w:tcPr>
          <w:p w14:paraId="63DDFA51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772" w:type="dxa"/>
            <w:noWrap/>
            <w:hideMark/>
          </w:tcPr>
          <w:p w14:paraId="55D8E7D7" w14:textId="77777777" w:rsidR="007829DC" w:rsidRPr="007F1D17" w:rsidRDefault="007829DC" w:rsidP="007829DC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2ED0" w:rsidRPr="007F1D17" w14:paraId="4A9D08C0" w14:textId="77777777" w:rsidTr="007829DC">
        <w:trPr>
          <w:trHeight w:val="227"/>
        </w:trPr>
        <w:tc>
          <w:tcPr>
            <w:tcW w:w="4395" w:type="dxa"/>
            <w:hideMark/>
          </w:tcPr>
          <w:p w14:paraId="10082968" w14:textId="1AA96C69" w:rsidR="00DA2ED0" w:rsidRPr="007F1D17" w:rsidRDefault="00DA2ED0" w:rsidP="00DA2ED0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Private for-profit centr</w:t>
            </w:r>
            <w:r w:rsidR="00A47158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1952" w:type="dxa"/>
            <w:noWrap/>
            <w:hideMark/>
          </w:tcPr>
          <w:p w14:paraId="24292A83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51 (0.46- 0.56)</w:t>
            </w:r>
          </w:p>
        </w:tc>
        <w:tc>
          <w:tcPr>
            <w:tcW w:w="1953" w:type="dxa"/>
          </w:tcPr>
          <w:p w14:paraId="5A50B21D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24 (0.20- 0.29)</w:t>
            </w:r>
          </w:p>
        </w:tc>
        <w:tc>
          <w:tcPr>
            <w:tcW w:w="772" w:type="dxa"/>
            <w:noWrap/>
            <w:hideMark/>
          </w:tcPr>
          <w:p w14:paraId="64CDEA29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A2ED0" w:rsidRPr="007F1D17" w14:paraId="3BC5AA0B" w14:textId="77777777" w:rsidTr="007829DC">
        <w:trPr>
          <w:trHeight w:val="227"/>
        </w:trPr>
        <w:tc>
          <w:tcPr>
            <w:tcW w:w="4395" w:type="dxa"/>
            <w:tcBorders>
              <w:bottom w:val="single" w:sz="4" w:space="0" w:color="auto"/>
            </w:tcBorders>
            <w:hideMark/>
          </w:tcPr>
          <w:p w14:paraId="05659022" w14:textId="70B0B07D" w:rsidR="00DA2ED0" w:rsidRPr="007F1D17" w:rsidRDefault="00DA2ED0" w:rsidP="00A47158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Private not-for-profit cent</w:t>
            </w:r>
            <w:r w:rsidR="00A47158">
              <w:rPr>
                <w:rFonts w:ascii="Arial" w:hAnsi="Arial" w:cs="Arial"/>
                <w:sz w:val="18"/>
                <w:szCs w:val="18"/>
                <w:lang w:val="en-GB"/>
              </w:rPr>
              <w:t>r</w:t>
            </w: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noWrap/>
            <w:hideMark/>
          </w:tcPr>
          <w:p w14:paraId="24572EC9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0.33 (0.29- 0.38)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3FAAA4F8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1D17">
              <w:rPr>
                <w:rFonts w:ascii="Arial" w:hAnsi="Arial" w:cs="Arial"/>
                <w:sz w:val="18"/>
                <w:szCs w:val="18"/>
                <w:lang w:val="en-GB"/>
              </w:rPr>
              <w:t>2.89 (2.54- 3.29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hideMark/>
          </w:tcPr>
          <w:p w14:paraId="108790AB" w14:textId="77777777" w:rsidR="00DA2ED0" w:rsidRPr="007F1D17" w:rsidRDefault="00DA2ED0" w:rsidP="00DA2E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29192B22" w14:textId="77777777" w:rsidR="00116F12" w:rsidRPr="007F1D17" w:rsidRDefault="00A8570B" w:rsidP="007B4EAF">
      <w:pPr>
        <w:spacing w:before="120" w:after="0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7F1D17">
        <w:rPr>
          <w:rFonts w:ascii="Arial" w:hAnsi="Arial" w:cs="Arial"/>
          <w:sz w:val="18"/>
          <w:szCs w:val="18"/>
          <w:lang w:val="en-GB"/>
        </w:rPr>
        <w:t xml:space="preserve">Abbreviations: PRA, panel reactive antibody; KT, kidney </w:t>
      </w:r>
      <w:r w:rsidR="009D0583" w:rsidRPr="007F1D17">
        <w:rPr>
          <w:rFonts w:ascii="Arial" w:hAnsi="Arial" w:cs="Arial"/>
          <w:sz w:val="18"/>
          <w:szCs w:val="18"/>
          <w:lang w:val="en-GB"/>
        </w:rPr>
        <w:t>transplantation.</w:t>
      </w:r>
    </w:p>
    <w:p w14:paraId="4598879A" w14:textId="65C192AE" w:rsidR="0074498F" w:rsidRPr="007F1D17" w:rsidRDefault="0074498F" w:rsidP="007B4EAF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7F1D17">
        <w:rPr>
          <w:rFonts w:ascii="Arial" w:hAnsi="Arial" w:cs="Arial"/>
          <w:sz w:val="18"/>
          <w:szCs w:val="18"/>
          <w:lang w:val="en-GB"/>
        </w:rPr>
        <w:t>*Odds</w:t>
      </w:r>
      <w:r w:rsidR="007F1D17" w:rsidRPr="007F1D17">
        <w:rPr>
          <w:rFonts w:ascii="Arial" w:hAnsi="Arial" w:cs="Arial"/>
          <w:sz w:val="18"/>
          <w:szCs w:val="18"/>
          <w:lang w:val="en-GB"/>
        </w:rPr>
        <w:t xml:space="preserve"> </w:t>
      </w:r>
      <w:r w:rsidRPr="007F1D17">
        <w:rPr>
          <w:rFonts w:ascii="Arial" w:hAnsi="Arial" w:cs="Arial"/>
          <w:sz w:val="18"/>
          <w:szCs w:val="18"/>
          <w:lang w:val="en-GB"/>
        </w:rPr>
        <w:t xml:space="preserve">ratios of either </w:t>
      </w:r>
      <w:proofErr w:type="spellStart"/>
      <w:r w:rsidRPr="007F1D17">
        <w:rPr>
          <w:rFonts w:ascii="Arial" w:hAnsi="Arial" w:cs="Arial"/>
          <w:sz w:val="18"/>
          <w:szCs w:val="18"/>
          <w:lang w:val="en-GB"/>
        </w:rPr>
        <w:t>hemodialysis</w:t>
      </w:r>
      <w:proofErr w:type="spellEnd"/>
      <w:r w:rsidRPr="007F1D17">
        <w:rPr>
          <w:rFonts w:ascii="Arial" w:hAnsi="Arial" w:cs="Arial"/>
          <w:sz w:val="18"/>
          <w:szCs w:val="18"/>
          <w:lang w:val="en-GB"/>
        </w:rPr>
        <w:t xml:space="preserve"> with catheter or peritoneal dialysis</w:t>
      </w:r>
      <w:r w:rsidR="007F1D17" w:rsidRPr="007F1D17">
        <w:rPr>
          <w:rFonts w:ascii="Arial" w:hAnsi="Arial" w:cs="Arial"/>
          <w:sz w:val="18"/>
          <w:szCs w:val="18"/>
          <w:lang w:val="en-GB"/>
        </w:rPr>
        <w:t>,</w:t>
      </w:r>
      <w:r w:rsidRPr="007F1D17">
        <w:rPr>
          <w:rFonts w:ascii="Arial" w:hAnsi="Arial" w:cs="Arial"/>
          <w:sz w:val="18"/>
          <w:szCs w:val="18"/>
          <w:lang w:val="en-GB"/>
        </w:rPr>
        <w:t xml:space="preserve"> compared with </w:t>
      </w:r>
      <w:proofErr w:type="spellStart"/>
      <w:r w:rsidRPr="007F1D17">
        <w:rPr>
          <w:rFonts w:ascii="Arial" w:hAnsi="Arial" w:cs="Arial"/>
          <w:sz w:val="18"/>
          <w:szCs w:val="18"/>
          <w:lang w:val="en-GB"/>
        </w:rPr>
        <w:t>hemodialysis</w:t>
      </w:r>
      <w:proofErr w:type="spellEnd"/>
      <w:r w:rsidRPr="007F1D17">
        <w:rPr>
          <w:rFonts w:ascii="Arial" w:hAnsi="Arial" w:cs="Arial"/>
          <w:sz w:val="18"/>
          <w:szCs w:val="18"/>
          <w:lang w:val="en-GB"/>
        </w:rPr>
        <w:t xml:space="preserve"> with arteriovenous access</w:t>
      </w:r>
    </w:p>
    <w:sectPr w:rsidR="0074498F" w:rsidRPr="007F1D17" w:rsidSect="009D0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9B4"/>
    <w:rsid w:val="00042788"/>
    <w:rsid w:val="00046A73"/>
    <w:rsid w:val="0004764C"/>
    <w:rsid w:val="00056C82"/>
    <w:rsid w:val="00085DFB"/>
    <w:rsid w:val="000869D6"/>
    <w:rsid w:val="00095A60"/>
    <w:rsid w:val="000B3210"/>
    <w:rsid w:val="000B4ABE"/>
    <w:rsid w:val="000C06C6"/>
    <w:rsid w:val="000E14E1"/>
    <w:rsid w:val="000E6BEC"/>
    <w:rsid w:val="000F48B7"/>
    <w:rsid w:val="00104172"/>
    <w:rsid w:val="00116F12"/>
    <w:rsid w:val="00133EF8"/>
    <w:rsid w:val="00154A44"/>
    <w:rsid w:val="00163E05"/>
    <w:rsid w:val="00174F3A"/>
    <w:rsid w:val="00202D81"/>
    <w:rsid w:val="0022243C"/>
    <w:rsid w:val="00222D27"/>
    <w:rsid w:val="002559E1"/>
    <w:rsid w:val="00276656"/>
    <w:rsid w:val="00277E35"/>
    <w:rsid w:val="002A5408"/>
    <w:rsid w:val="002A667C"/>
    <w:rsid w:val="002B7CFC"/>
    <w:rsid w:val="002F3249"/>
    <w:rsid w:val="003201EA"/>
    <w:rsid w:val="00322A72"/>
    <w:rsid w:val="00340684"/>
    <w:rsid w:val="00340846"/>
    <w:rsid w:val="00350859"/>
    <w:rsid w:val="003676CD"/>
    <w:rsid w:val="0038684B"/>
    <w:rsid w:val="003B07C1"/>
    <w:rsid w:val="003E5E0F"/>
    <w:rsid w:val="003F37AC"/>
    <w:rsid w:val="00411DB3"/>
    <w:rsid w:val="00471E76"/>
    <w:rsid w:val="0047245C"/>
    <w:rsid w:val="00472D13"/>
    <w:rsid w:val="004D48C0"/>
    <w:rsid w:val="004D49D1"/>
    <w:rsid w:val="004E5AE9"/>
    <w:rsid w:val="004F3BD3"/>
    <w:rsid w:val="00504BF9"/>
    <w:rsid w:val="00511B34"/>
    <w:rsid w:val="0053565C"/>
    <w:rsid w:val="005669B4"/>
    <w:rsid w:val="005F04BD"/>
    <w:rsid w:val="006860DA"/>
    <w:rsid w:val="006A301A"/>
    <w:rsid w:val="006A42D8"/>
    <w:rsid w:val="006A7421"/>
    <w:rsid w:val="006D0182"/>
    <w:rsid w:val="006D0F37"/>
    <w:rsid w:val="0071520D"/>
    <w:rsid w:val="007344CF"/>
    <w:rsid w:val="0074498F"/>
    <w:rsid w:val="0075194B"/>
    <w:rsid w:val="00772B1E"/>
    <w:rsid w:val="007829DC"/>
    <w:rsid w:val="00782F38"/>
    <w:rsid w:val="007B4EAF"/>
    <w:rsid w:val="007C37A8"/>
    <w:rsid w:val="007E7057"/>
    <w:rsid w:val="007F1D17"/>
    <w:rsid w:val="00835DFF"/>
    <w:rsid w:val="00842E8E"/>
    <w:rsid w:val="00880805"/>
    <w:rsid w:val="0089675B"/>
    <w:rsid w:val="008D0937"/>
    <w:rsid w:val="009045E7"/>
    <w:rsid w:val="009054F6"/>
    <w:rsid w:val="00944359"/>
    <w:rsid w:val="009A05A7"/>
    <w:rsid w:val="009C4328"/>
    <w:rsid w:val="009D0583"/>
    <w:rsid w:val="009D3396"/>
    <w:rsid w:val="00A16113"/>
    <w:rsid w:val="00A304D3"/>
    <w:rsid w:val="00A47158"/>
    <w:rsid w:val="00A8570B"/>
    <w:rsid w:val="00AB7C4B"/>
    <w:rsid w:val="00AF2853"/>
    <w:rsid w:val="00B15FD8"/>
    <w:rsid w:val="00B35D56"/>
    <w:rsid w:val="00B60D81"/>
    <w:rsid w:val="00B74F6C"/>
    <w:rsid w:val="00BC40D6"/>
    <w:rsid w:val="00BD0FE6"/>
    <w:rsid w:val="00BF36D0"/>
    <w:rsid w:val="00BF5E53"/>
    <w:rsid w:val="00C01CD9"/>
    <w:rsid w:val="00C16255"/>
    <w:rsid w:val="00C62641"/>
    <w:rsid w:val="00CB01E7"/>
    <w:rsid w:val="00CD1327"/>
    <w:rsid w:val="00CE09C1"/>
    <w:rsid w:val="00CF0573"/>
    <w:rsid w:val="00CF0C42"/>
    <w:rsid w:val="00D126D5"/>
    <w:rsid w:val="00D53A35"/>
    <w:rsid w:val="00D76E2D"/>
    <w:rsid w:val="00D83A59"/>
    <w:rsid w:val="00D8534F"/>
    <w:rsid w:val="00DA2ED0"/>
    <w:rsid w:val="00DA3276"/>
    <w:rsid w:val="00E04EC3"/>
    <w:rsid w:val="00E45C5E"/>
    <w:rsid w:val="00E76C86"/>
    <w:rsid w:val="00E852E8"/>
    <w:rsid w:val="00EC4F7C"/>
    <w:rsid w:val="00EE7CA8"/>
    <w:rsid w:val="00EF143D"/>
    <w:rsid w:val="00F2720F"/>
    <w:rsid w:val="00F50A6A"/>
    <w:rsid w:val="00F91371"/>
    <w:rsid w:val="00FD4E7F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66E758"/>
  <w15:docId w15:val="{9A98E324-077F-4C39-835E-AC5BE44F4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66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69B4"/>
    <w:rPr>
      <w:rFonts w:ascii="Segoe UI" w:hAnsi="Segoe UI" w:cs="Segoe UI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8D0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4498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498F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498F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498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498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8</Words>
  <Characters>301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e5</dc:creator>
  <cp:keywords/>
  <dc:description/>
  <cp:lastModifiedBy>NAP</cp:lastModifiedBy>
  <cp:revision>5</cp:revision>
  <cp:lastPrinted>2018-06-15T11:27:00Z</cp:lastPrinted>
  <dcterms:created xsi:type="dcterms:W3CDTF">2020-04-19T09:30:00Z</dcterms:created>
  <dcterms:modified xsi:type="dcterms:W3CDTF">2020-04-26T17:35:00Z</dcterms:modified>
</cp:coreProperties>
</file>